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D0C1E" w14:textId="53C54733" w:rsidR="00481BAD" w:rsidRPr="006A4D25" w:rsidRDefault="00AF4DC1" w:rsidP="004907C6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6A4D25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2496337" w14:textId="64702033" w:rsidR="006A4D25" w:rsidRDefault="006A4D25" w:rsidP="004907C6">
      <w:pPr>
        <w:pStyle w:val="NoSpacing"/>
      </w:pPr>
    </w:p>
    <w:p w14:paraId="3C9041F5" w14:textId="77777777" w:rsidR="006A4D25" w:rsidRDefault="006A4D25" w:rsidP="004907C6">
      <w:pPr>
        <w:pStyle w:val="NoSpacing"/>
      </w:pPr>
    </w:p>
    <w:p w14:paraId="4E86497E" w14:textId="77777777" w:rsidR="00FF55C5" w:rsidRPr="00711914" w:rsidRDefault="00FF55C5" w:rsidP="00FF55C5">
      <w:pPr>
        <w:widowControl/>
        <w:wordWrap/>
        <w:autoSpaceDE/>
        <w:autoSpaceDN/>
        <w:jc w:val="left"/>
        <w:rPr>
          <w:rFonts w:ascii="Times New Roman" w:eastAsiaTheme="minorEastAsia" w:hAnsi="Times New Roman" w:cs="Times New Roman"/>
          <w:color w:val="262626" w:themeColor="text1" w:themeTint="D9"/>
        </w:rPr>
      </w:pPr>
      <w:r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Excel: </w:t>
      </w:r>
      <w:r w:rsidRPr="00231DF9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[Supplementary Table </w:t>
      </w:r>
      <w:r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1,2</w:t>
      </w:r>
      <w:r w:rsidRPr="00231DF9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]</w:t>
      </w:r>
      <w:r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 </w:t>
      </w:r>
      <w:r w:rsidRPr="00AD6DBB">
        <w:rPr>
          <w:rFonts w:ascii="Times New Roman" w:eastAsiaTheme="minorEastAsia" w:hAnsi="Times New Roman" w:cs="Times New Roman"/>
          <w:color w:val="262626" w:themeColor="text1" w:themeTint="D9"/>
        </w:rPr>
        <w:t>Non-redundant DMPs using caret package</w:t>
      </w:r>
    </w:p>
    <w:p w14:paraId="74FF4076" w14:textId="0C701644" w:rsidR="00CC54A9" w:rsidRPr="002F65FE" w:rsidRDefault="00CC54A9" w:rsidP="00CC54A9">
      <w:pPr>
        <w:widowControl/>
        <w:wordWrap/>
        <w:autoSpaceDE/>
        <w:autoSpaceDN/>
        <w:jc w:val="left"/>
        <w:rPr>
          <w:rFonts w:ascii="Times New Roman" w:eastAsiaTheme="minorEastAsia" w:hAnsi="Times New Roman" w:cs="Times New Roman"/>
          <w:color w:val="262626" w:themeColor="text1" w:themeTint="D9"/>
        </w:rPr>
      </w:pP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[Supplementary Table </w:t>
      </w:r>
      <w:r w:rsidR="00FF55C5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3</w:t>
      </w: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]</w:t>
      </w:r>
      <w:r w:rsidRPr="002F65FE">
        <w:rPr>
          <w:rFonts w:ascii="Times New Roman" w:eastAsiaTheme="minorEastAsia" w:hAnsi="Times New Roman" w:cs="Times New Roman"/>
          <w:color w:val="262626" w:themeColor="text1" w:themeTint="D9"/>
        </w:rPr>
        <w:t xml:space="preserve"> Summary of the number of significant DMPs and </w:t>
      </w:r>
      <w:proofErr w:type="spellStart"/>
      <w:r w:rsidRPr="002F65FE">
        <w:rPr>
          <w:rFonts w:ascii="Times New Roman" w:eastAsiaTheme="minorEastAsia" w:hAnsi="Times New Roman" w:cs="Times New Roman"/>
          <w:color w:val="262626" w:themeColor="text1" w:themeTint="D9"/>
        </w:rPr>
        <w:t>ClinGen</w:t>
      </w:r>
      <w:proofErr w:type="spellEnd"/>
      <w:r w:rsidRPr="002F65FE">
        <w:rPr>
          <w:rFonts w:ascii="Times New Roman" w:eastAsiaTheme="minorEastAsia" w:hAnsi="Times New Roman" w:cs="Times New Roman"/>
          <w:color w:val="262626" w:themeColor="text1" w:themeTint="D9"/>
        </w:rPr>
        <w:t xml:space="preserve"> information</w:t>
      </w:r>
    </w:p>
    <w:p w14:paraId="7F58DFB5" w14:textId="0A693034" w:rsidR="00CC54A9" w:rsidRDefault="00CC54A9" w:rsidP="00CC54A9">
      <w:pPr>
        <w:widowControl/>
        <w:wordWrap/>
        <w:autoSpaceDE/>
        <w:autoSpaceDN/>
        <w:jc w:val="left"/>
        <w:rPr>
          <w:rFonts w:ascii="Times New Roman" w:eastAsiaTheme="minorEastAsia" w:hAnsi="Times New Roman" w:cs="Times New Roman"/>
          <w:color w:val="262626" w:themeColor="text1" w:themeTint="D9"/>
        </w:rPr>
      </w:pPr>
      <w:r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Excel: </w:t>
      </w: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[Supplementary Table </w:t>
      </w:r>
      <w:r w:rsidR="00FF55C5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4</w:t>
      </w: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,</w:t>
      </w:r>
      <w:r w:rsidR="00FF55C5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5</w:t>
      </w: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,</w:t>
      </w:r>
      <w:r w:rsidR="00FF55C5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6</w:t>
      </w: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]</w:t>
      </w:r>
      <w:r w:rsidRPr="002F65FE">
        <w:rPr>
          <w:rFonts w:ascii="Times New Roman" w:eastAsiaTheme="minorEastAsia" w:hAnsi="Times New Roman" w:cs="Times New Roman"/>
          <w:color w:val="262626" w:themeColor="text1" w:themeTint="D9"/>
        </w:rPr>
        <w:t xml:space="preserve"> Excel file with genotype-phenotype information raw data including CpG Island, DMB location </w:t>
      </w:r>
      <w:r>
        <w:rPr>
          <w:rFonts w:ascii="Times New Roman" w:eastAsiaTheme="minorEastAsia" w:hAnsi="Times New Roman" w:cs="Times New Roman"/>
          <w:color w:val="262626" w:themeColor="text1" w:themeTint="D9"/>
        </w:rPr>
        <w:t xml:space="preserve">for </w:t>
      </w:r>
      <w:r w:rsidRPr="009F1A20">
        <w:rPr>
          <w:rFonts w:ascii="Times New Roman" w:eastAsiaTheme="minorEastAsia" w:hAnsi="Times New Roman" w:cs="Times New Roman"/>
          <w:i/>
          <w:iCs/>
          <w:color w:val="262626" w:themeColor="text1" w:themeTint="D9"/>
        </w:rPr>
        <w:t>SETD2</w:t>
      </w:r>
      <w:r w:rsidRPr="009F1A20">
        <w:rPr>
          <w:rFonts w:ascii="Times New Roman" w:eastAsiaTheme="minorEastAsia" w:hAnsi="Times New Roman" w:cs="Times New Roman"/>
          <w:color w:val="262626" w:themeColor="text1" w:themeTint="D9"/>
        </w:rPr>
        <w:t>-1740</w:t>
      </w:r>
      <w:r w:rsidRPr="009F1A20">
        <w:rPr>
          <w:rFonts w:ascii="Times New Roman" w:eastAsiaTheme="minorEastAsia" w:hAnsi="Times New Roman" w:cs="Times New Roman"/>
          <w:i/>
          <w:iCs/>
          <w:color w:val="262626" w:themeColor="text1" w:themeTint="D9"/>
        </w:rPr>
        <w:t xml:space="preserve"> </w:t>
      </w:r>
      <w:r>
        <w:rPr>
          <w:rFonts w:ascii="Times New Roman" w:eastAsiaTheme="minorEastAsia" w:hAnsi="Times New Roman" w:cs="Times New Roman"/>
          <w:color w:val="262626" w:themeColor="text1" w:themeTint="D9"/>
        </w:rPr>
        <w:t>(sup</w:t>
      </w:r>
      <w:r w:rsidR="00BF09A9">
        <w:rPr>
          <w:rFonts w:ascii="Times New Roman" w:eastAsiaTheme="minorEastAsia" w:hAnsi="Times New Roman" w:cs="Times New Roman"/>
          <w:color w:val="262626" w:themeColor="text1" w:themeTint="D9"/>
        </w:rPr>
        <w:t>4</w:t>
      </w:r>
      <w:r>
        <w:rPr>
          <w:rFonts w:ascii="Times New Roman" w:eastAsiaTheme="minorEastAsia" w:hAnsi="Times New Roman" w:cs="Times New Roman"/>
          <w:color w:val="262626" w:themeColor="text1" w:themeTint="D9"/>
        </w:rPr>
        <w:t xml:space="preserve">), </w:t>
      </w:r>
      <w:r w:rsidRPr="00BA1280">
        <w:rPr>
          <w:rFonts w:ascii="Times New Roman" w:eastAsiaTheme="minorEastAsia" w:hAnsi="Times New Roman" w:cs="Times New Roman"/>
          <w:i/>
          <w:iCs/>
          <w:color w:val="262626" w:themeColor="text1" w:themeTint="D9"/>
        </w:rPr>
        <w:t>SETD2</w:t>
      </w:r>
      <w:r w:rsidRPr="002960C6">
        <w:rPr>
          <w:rFonts w:ascii="Times New Roman" w:eastAsiaTheme="minorEastAsia" w:hAnsi="Times New Roman" w:cs="Times New Roman"/>
          <w:color w:val="262626" w:themeColor="text1" w:themeTint="D9"/>
        </w:rPr>
        <w:t>-</w:t>
      </w:r>
      <w:r>
        <w:rPr>
          <w:rFonts w:ascii="Times New Roman" w:eastAsiaTheme="minorEastAsia" w:hAnsi="Times New Roman" w:cs="Times New Roman"/>
          <w:color w:val="262626" w:themeColor="text1" w:themeTint="D9"/>
        </w:rPr>
        <w:t>LLS (sup</w:t>
      </w:r>
      <w:r w:rsidR="00BF09A9">
        <w:rPr>
          <w:rFonts w:ascii="Times New Roman" w:eastAsiaTheme="minorEastAsia" w:hAnsi="Times New Roman" w:cs="Times New Roman"/>
          <w:color w:val="262626" w:themeColor="text1" w:themeTint="D9"/>
        </w:rPr>
        <w:t>5</w:t>
      </w:r>
      <w:r>
        <w:rPr>
          <w:rFonts w:ascii="Times New Roman" w:eastAsiaTheme="minorEastAsia" w:hAnsi="Times New Roman" w:cs="Times New Roman"/>
          <w:color w:val="262626" w:themeColor="text1" w:themeTint="D9"/>
        </w:rPr>
        <w:t xml:space="preserve">), </w:t>
      </w:r>
      <w:r w:rsidRPr="00BA1280">
        <w:rPr>
          <w:rFonts w:ascii="Times New Roman" w:eastAsiaTheme="minorEastAsia" w:hAnsi="Times New Roman" w:cs="Times New Roman"/>
          <w:i/>
          <w:iCs/>
          <w:color w:val="262626" w:themeColor="text1" w:themeTint="D9"/>
        </w:rPr>
        <w:t>SET</w:t>
      </w:r>
      <w:r>
        <w:rPr>
          <w:rFonts w:ascii="Times New Roman" w:eastAsiaTheme="minorEastAsia" w:hAnsi="Times New Roman" w:cs="Times New Roman"/>
          <w:i/>
          <w:iCs/>
          <w:color w:val="262626" w:themeColor="text1" w:themeTint="D9"/>
        </w:rPr>
        <w:t>D2</w:t>
      </w:r>
      <w:r>
        <w:rPr>
          <w:rFonts w:ascii="Times New Roman" w:eastAsiaTheme="minorEastAsia" w:hAnsi="Times New Roman" w:cs="Times New Roman"/>
          <w:color w:val="262626" w:themeColor="text1" w:themeTint="D9"/>
        </w:rPr>
        <w:t xml:space="preserve"> both (sup</w:t>
      </w:r>
      <w:r w:rsidR="00BF09A9">
        <w:rPr>
          <w:rFonts w:ascii="Times New Roman" w:eastAsiaTheme="minorEastAsia" w:hAnsi="Times New Roman" w:cs="Times New Roman"/>
          <w:color w:val="262626" w:themeColor="text1" w:themeTint="D9"/>
        </w:rPr>
        <w:t>6</w:t>
      </w:r>
      <w:r>
        <w:rPr>
          <w:rFonts w:ascii="Times New Roman" w:eastAsiaTheme="minorEastAsia" w:hAnsi="Times New Roman" w:cs="Times New Roman"/>
          <w:color w:val="262626" w:themeColor="text1" w:themeTint="D9"/>
        </w:rPr>
        <w:t>)</w:t>
      </w:r>
    </w:p>
    <w:p w14:paraId="0F8B11E0" w14:textId="2B047744" w:rsidR="00CC54A9" w:rsidRPr="00231DF9" w:rsidRDefault="00CC54A9" w:rsidP="00CC54A9">
      <w:pPr>
        <w:widowControl/>
        <w:wordWrap/>
        <w:autoSpaceDE/>
        <w:autoSpaceDN/>
        <w:jc w:val="left"/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</w:pPr>
      <w:r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Excel: </w:t>
      </w:r>
      <w:r w:rsidRPr="00AD6DBB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[Supplementary Table </w:t>
      </w:r>
      <w:r w:rsidR="00FF55C5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7</w:t>
      </w:r>
      <w:r w:rsidRPr="00AD6DBB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]</w:t>
      </w:r>
      <w:r w:rsidRPr="00FD436A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 </w:t>
      </w:r>
      <w:r w:rsidRPr="00AD6DBB">
        <w:rPr>
          <w:rFonts w:ascii="Times New Roman" w:eastAsiaTheme="minorEastAsia" w:hAnsi="Times New Roman" w:cs="Times New Roman"/>
          <w:szCs w:val="20"/>
          <w:shd w:val="clear" w:color="auto" w:fill="FFFFFF"/>
        </w:rPr>
        <w:t xml:space="preserve">Comparison of the </w:t>
      </w:r>
      <w:proofErr w:type="spellStart"/>
      <w:r w:rsidRPr="00AD6DBB">
        <w:rPr>
          <w:rFonts w:ascii="Times New Roman" w:eastAsiaTheme="minorEastAsia" w:hAnsi="Times New Roman" w:cs="Times New Roman"/>
          <w:szCs w:val="20"/>
          <w:shd w:val="clear" w:color="auto" w:fill="FFFFFF"/>
        </w:rPr>
        <w:t>episignatures</w:t>
      </w:r>
      <w:proofErr w:type="spellEnd"/>
      <w:r w:rsidRPr="00AD6DBB">
        <w:rPr>
          <w:rFonts w:ascii="Times New Roman" w:eastAsiaTheme="minorEastAsia" w:hAnsi="Times New Roman" w:cs="Times New Roman"/>
          <w:szCs w:val="20"/>
          <w:shd w:val="clear" w:color="auto" w:fill="FFFFFF"/>
        </w:rPr>
        <w:t xml:space="preserve"> from Levy et al. (</w:t>
      </w:r>
      <w:r w:rsidR="00BF09A9">
        <w:rPr>
          <w:rFonts w:ascii="Times New Roman" w:eastAsiaTheme="minorEastAsia" w:hAnsi="Times New Roman" w:cs="Times New Roman"/>
          <w:szCs w:val="20"/>
          <w:shd w:val="clear" w:color="auto" w:fill="FFFFFF"/>
        </w:rPr>
        <w:t>4,13</w:t>
      </w:r>
      <w:r w:rsidRPr="00AD6DBB">
        <w:rPr>
          <w:rFonts w:ascii="Times New Roman" w:eastAsiaTheme="minorEastAsia" w:hAnsi="Times New Roman" w:cs="Times New Roman"/>
          <w:szCs w:val="20"/>
          <w:shd w:val="clear" w:color="auto" w:fill="FFFFFF"/>
        </w:rPr>
        <w:t>)</w:t>
      </w:r>
    </w:p>
    <w:p w14:paraId="6539803C" w14:textId="275CDCF4" w:rsidR="00CC54A9" w:rsidRDefault="00CC54A9" w:rsidP="00CC54A9">
      <w:pPr>
        <w:widowControl/>
        <w:wordWrap/>
        <w:autoSpaceDE/>
        <w:autoSpaceDN/>
        <w:jc w:val="left"/>
        <w:rPr>
          <w:rFonts w:ascii="Times New Roman" w:eastAsiaTheme="minorEastAsia" w:hAnsi="Times New Roman" w:cs="Times New Roman"/>
          <w:color w:val="262626" w:themeColor="text1" w:themeTint="D9"/>
        </w:rPr>
      </w:pPr>
      <w:r w:rsidRPr="00231DF9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[Supplementary Table </w:t>
      </w:r>
      <w:r w:rsidR="00FF55C5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8</w:t>
      </w:r>
      <w:r w:rsidRPr="00231DF9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] </w:t>
      </w:r>
      <w:r w:rsidRPr="00AD6DBB">
        <w:rPr>
          <w:rFonts w:ascii="Times New Roman" w:eastAsiaTheme="minorEastAsia" w:hAnsi="Times New Roman" w:cs="Times New Roman"/>
          <w:color w:val="262626" w:themeColor="text1" w:themeTint="D9"/>
        </w:rPr>
        <w:t>KMT (for validation analysis) samples variant details</w:t>
      </w:r>
    </w:p>
    <w:p w14:paraId="417F9A4F" w14:textId="77777777" w:rsidR="00FF55C5" w:rsidRDefault="00FF55C5" w:rsidP="00FF55C5">
      <w:pPr>
        <w:widowControl/>
        <w:wordWrap/>
        <w:autoSpaceDE/>
        <w:autoSpaceDN/>
        <w:jc w:val="left"/>
        <w:rPr>
          <w:rFonts w:ascii="Times New Roman" w:eastAsiaTheme="minorEastAsia" w:hAnsi="Times New Roman" w:cs="Times New Roman"/>
          <w:color w:val="262626" w:themeColor="text1" w:themeTint="D9"/>
          <w:szCs w:val="20"/>
        </w:rPr>
      </w:pP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[Supplementary Table </w:t>
      </w:r>
      <w:r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9</w:t>
      </w: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]</w:t>
      </w:r>
      <w:r w:rsidRPr="002F65FE">
        <w:rPr>
          <w:rFonts w:ascii="Times New Roman" w:eastAsiaTheme="minorEastAsia" w:hAnsi="Times New Roman" w:cs="Times New Roman"/>
          <w:color w:val="262626" w:themeColor="text1" w:themeTint="D9"/>
        </w:rPr>
        <w:t xml:space="preserve"> </w:t>
      </w:r>
      <w:r w:rsidRPr="002F65FE">
        <w:rPr>
          <w:rFonts w:ascii="Times New Roman" w:eastAsiaTheme="minorEastAsia" w:hAnsi="Times New Roman" w:cs="Times New Roman"/>
          <w:color w:val="262626" w:themeColor="text1" w:themeTint="D9"/>
          <w:szCs w:val="20"/>
        </w:rPr>
        <w:t xml:space="preserve">Number of </w:t>
      </w:r>
      <w:r>
        <w:rPr>
          <w:rFonts w:ascii="Times New Roman" w:eastAsiaTheme="minorEastAsia" w:hAnsi="Times New Roman" w:cs="Times New Roman"/>
          <w:color w:val="262626" w:themeColor="text1" w:themeTint="D9"/>
          <w:szCs w:val="20"/>
        </w:rPr>
        <w:t xml:space="preserve">sequencing coverage and </w:t>
      </w:r>
      <w:r w:rsidRPr="002F65FE">
        <w:rPr>
          <w:rFonts w:ascii="Times New Roman" w:eastAsiaTheme="minorEastAsia" w:hAnsi="Times New Roman" w:cs="Times New Roman"/>
          <w:color w:val="262626" w:themeColor="text1" w:themeTint="D9"/>
          <w:szCs w:val="20"/>
        </w:rPr>
        <w:t>mapped reads</w:t>
      </w:r>
    </w:p>
    <w:p w14:paraId="3095416D" w14:textId="77777777" w:rsidR="00FF55C5" w:rsidRDefault="00FF55C5" w:rsidP="00CC54A9">
      <w:pPr>
        <w:widowControl/>
        <w:wordWrap/>
        <w:autoSpaceDE/>
        <w:autoSpaceDN/>
        <w:jc w:val="left"/>
        <w:rPr>
          <w:rFonts w:ascii="Times New Roman" w:eastAsiaTheme="minorEastAsia" w:hAnsi="Times New Roman" w:cs="Times New Roman"/>
          <w:color w:val="262626" w:themeColor="text1" w:themeTint="D9"/>
        </w:rPr>
      </w:pPr>
    </w:p>
    <w:p w14:paraId="1414983D" w14:textId="773367B0" w:rsidR="001658AC" w:rsidRPr="002F65FE" w:rsidRDefault="001658AC" w:rsidP="00F84D08">
      <w:pPr>
        <w:widowControl/>
        <w:wordWrap/>
        <w:autoSpaceDE/>
        <w:autoSpaceDN/>
        <w:jc w:val="left"/>
        <w:rPr>
          <w:rFonts w:ascii="Times New Roman" w:eastAsiaTheme="minorEastAsia" w:hAnsi="Times New Roman" w:cs="Times New Roman"/>
          <w:color w:val="262626" w:themeColor="text1" w:themeTint="D9"/>
        </w:rPr>
      </w:pPr>
      <w:r w:rsidRPr="002F65FE">
        <w:rPr>
          <w:rFonts w:ascii="Times New Roman" w:eastAsiaTheme="minorEastAsia" w:hAnsi="Times New Roman" w:cs="Times New Roman"/>
          <w:color w:val="262626" w:themeColor="text1" w:themeTint="D9"/>
        </w:rPr>
        <w:br w:type="page"/>
      </w:r>
    </w:p>
    <w:p w14:paraId="0E9260A5" w14:textId="679FA73C" w:rsidR="00512714" w:rsidRPr="002F65FE" w:rsidRDefault="00512714" w:rsidP="00512714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</w:pP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lastRenderedPageBreak/>
        <w:t xml:space="preserve">[Supplementary Table </w:t>
      </w:r>
      <w:r w:rsidR="00FF55C5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3</w:t>
      </w: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] Summary of the number of significant DMPs and </w:t>
      </w:r>
      <w:proofErr w:type="spellStart"/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ClinGen</w:t>
      </w:r>
      <w:proofErr w:type="spellEnd"/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 information</w:t>
      </w:r>
    </w:p>
    <w:tbl>
      <w:tblPr>
        <w:tblStyle w:val="GridTable1Light"/>
        <w:tblpPr w:leftFromText="142" w:rightFromText="142" w:vertAnchor="text" w:horzAnchor="margin" w:tblpY="151"/>
        <w:tblW w:w="8809" w:type="dxa"/>
        <w:tblLook w:val="04A0" w:firstRow="1" w:lastRow="0" w:firstColumn="1" w:lastColumn="0" w:noHBand="0" w:noVBand="1"/>
      </w:tblPr>
      <w:tblGrid>
        <w:gridCol w:w="3114"/>
        <w:gridCol w:w="2126"/>
        <w:gridCol w:w="3569"/>
      </w:tblGrid>
      <w:tr w:rsidR="00512714" w:rsidRPr="003F0F6E" w14:paraId="765D12E9" w14:textId="77777777" w:rsidTr="00E94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0925D3B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</w:p>
        </w:tc>
        <w:tc>
          <w:tcPr>
            <w:tcW w:w="2126" w:type="dxa"/>
          </w:tcPr>
          <w:p w14:paraId="2A0F5842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Total DMPs</w:t>
            </w:r>
          </w:p>
          <w:p w14:paraId="29B99BD1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(</w:t>
            </w:r>
            <w:proofErr w:type="spellStart"/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ncpgisland</w:t>
            </w:r>
            <w:proofErr w:type="spellEnd"/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/</w:t>
            </w:r>
            <w:proofErr w:type="spellStart"/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nDMB</w:t>
            </w:r>
            <w:proofErr w:type="spellEnd"/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)</w:t>
            </w:r>
          </w:p>
        </w:tc>
        <w:tc>
          <w:tcPr>
            <w:tcW w:w="3569" w:type="dxa"/>
          </w:tcPr>
          <w:p w14:paraId="509B7179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genes</w:t>
            </w:r>
          </w:p>
        </w:tc>
      </w:tr>
      <w:tr w:rsidR="00512714" w:rsidRPr="003F0F6E" w14:paraId="3D6D6DD2" w14:textId="77777777" w:rsidTr="00E947B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BAB5A52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SETD2-1740 (n=6)</w:t>
            </w:r>
          </w:p>
        </w:tc>
        <w:tc>
          <w:tcPr>
            <w:tcW w:w="2126" w:type="dxa"/>
          </w:tcPr>
          <w:p w14:paraId="27B4E85D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7566 (281/62)</w:t>
            </w:r>
          </w:p>
        </w:tc>
        <w:tc>
          <w:tcPr>
            <w:tcW w:w="3569" w:type="dxa"/>
          </w:tcPr>
          <w:p w14:paraId="6242F2E7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362</w:t>
            </w:r>
          </w:p>
        </w:tc>
      </w:tr>
      <w:tr w:rsidR="00512714" w:rsidRPr="003F0F6E" w14:paraId="3D5D9E7D" w14:textId="77777777" w:rsidTr="00E947B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A1AEC54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SETD2-LLS (n=4)</w:t>
            </w:r>
          </w:p>
        </w:tc>
        <w:tc>
          <w:tcPr>
            <w:tcW w:w="2126" w:type="dxa"/>
          </w:tcPr>
          <w:p w14:paraId="65E92097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778 (34/8)</w:t>
            </w:r>
          </w:p>
        </w:tc>
        <w:tc>
          <w:tcPr>
            <w:tcW w:w="3569" w:type="dxa"/>
          </w:tcPr>
          <w:p w14:paraId="3B942509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43</w:t>
            </w:r>
          </w:p>
        </w:tc>
      </w:tr>
      <w:tr w:rsidR="00512714" w:rsidRPr="003F0F6E" w14:paraId="272F74E2" w14:textId="77777777" w:rsidTr="00E947B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96018B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 xml:space="preserve">SETD1A </w:t>
            </w:r>
            <w:proofErr w:type="spellStart"/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LoF</w:t>
            </w:r>
            <w:proofErr w:type="spellEnd"/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 xml:space="preserve"> (n=6)</w:t>
            </w:r>
          </w:p>
        </w:tc>
        <w:tc>
          <w:tcPr>
            <w:tcW w:w="2126" w:type="dxa"/>
          </w:tcPr>
          <w:p w14:paraId="54C60D0F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7 (1/0)</w:t>
            </w:r>
          </w:p>
        </w:tc>
        <w:tc>
          <w:tcPr>
            <w:tcW w:w="3569" w:type="dxa"/>
          </w:tcPr>
          <w:p w14:paraId="4CEFD0F0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1</w:t>
            </w:r>
          </w:p>
        </w:tc>
      </w:tr>
      <w:tr w:rsidR="00512714" w:rsidRPr="003F0F6E" w14:paraId="1B172EB2" w14:textId="77777777" w:rsidTr="00E947B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2A3D8F1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SETD2-1740 + SETD2-LLS</w:t>
            </w:r>
          </w:p>
          <w:p w14:paraId="42C68365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(n=10)</w:t>
            </w:r>
          </w:p>
        </w:tc>
        <w:tc>
          <w:tcPr>
            <w:tcW w:w="2126" w:type="dxa"/>
          </w:tcPr>
          <w:p w14:paraId="54AB9E78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135 (5/1)</w:t>
            </w:r>
          </w:p>
        </w:tc>
        <w:tc>
          <w:tcPr>
            <w:tcW w:w="3569" w:type="dxa"/>
          </w:tcPr>
          <w:p w14:paraId="56EB4732" w14:textId="77777777" w:rsidR="00512714" w:rsidRPr="004D37BE" w:rsidRDefault="00512714" w:rsidP="00E947B1">
            <w:pPr>
              <w:keepNext/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 xml:space="preserve">genes are annotated only for (one group vs controls), not for comparative analysis </w:t>
            </w:r>
          </w:p>
        </w:tc>
      </w:tr>
      <w:tr w:rsidR="00512714" w:rsidRPr="003F0F6E" w14:paraId="197ADE56" w14:textId="77777777" w:rsidTr="00E947B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3671ADC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SETD2-1740 + SETD2-LLS +</w:t>
            </w:r>
          </w:p>
          <w:p w14:paraId="057E4C9B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SETD1A (n=12)</w:t>
            </w:r>
          </w:p>
        </w:tc>
        <w:tc>
          <w:tcPr>
            <w:tcW w:w="2126" w:type="dxa"/>
          </w:tcPr>
          <w:p w14:paraId="594D9240" w14:textId="77777777" w:rsidR="00512714" w:rsidRPr="004D37BE" w:rsidRDefault="00512714" w:rsidP="00E947B1">
            <w:pPr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>0</w:t>
            </w:r>
          </w:p>
        </w:tc>
        <w:tc>
          <w:tcPr>
            <w:tcW w:w="3569" w:type="dxa"/>
          </w:tcPr>
          <w:p w14:paraId="0FF08715" w14:textId="77777777" w:rsidR="00512714" w:rsidRPr="004D37BE" w:rsidRDefault="00512714" w:rsidP="00E947B1">
            <w:pPr>
              <w:keepNext/>
              <w:widowControl/>
              <w:wordWrap/>
              <w:autoSpaceDE/>
              <w:autoSpaceDN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</w:pPr>
            <w:r w:rsidRPr="004D37BE">
              <w:rPr>
                <w:rFonts w:ascii="Times New Roman" w:eastAsiaTheme="minorEastAsia" w:hAnsi="Times New Roman" w:cs="Times New Roman"/>
                <w:color w:val="262626" w:themeColor="text1" w:themeTint="D9"/>
                <w:szCs w:val="20"/>
              </w:rPr>
              <w:t xml:space="preserve">genes are annotated only for (one group vs controls), not for comparative analysis </w:t>
            </w:r>
          </w:p>
        </w:tc>
      </w:tr>
    </w:tbl>
    <w:p w14:paraId="1DB0BB7F" w14:textId="606A1720" w:rsidR="00512714" w:rsidRPr="002F65FE" w:rsidRDefault="00512714" w:rsidP="00512714">
      <w:pPr>
        <w:pStyle w:val="Caption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2F65FE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Disease relation (number of </w:t>
      </w:r>
      <w:proofErr w:type="gramStart"/>
      <w:r w:rsidRPr="002F65FE">
        <w:rPr>
          <w:rFonts w:ascii="Times New Roman" w:hAnsi="Times New Roman" w:cs="Times New Roman"/>
          <w:b w:val="0"/>
          <w:bCs w:val="0"/>
          <w:sz w:val="18"/>
          <w:szCs w:val="18"/>
        </w:rPr>
        <w:t>phenotype</w:t>
      </w:r>
      <w:proofErr w:type="gramEnd"/>
      <w:r w:rsidRPr="002F65FE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MIMs reported in this region): </w:t>
      </w:r>
      <w:r w:rsidRPr="002F65FE">
        <w:rPr>
          <w:rFonts w:ascii="Times New Roman" w:eastAsiaTheme="minorEastAsia" w:hAnsi="Times New Roman" w:cs="Times New Roman"/>
          <w:b w:val="0"/>
          <w:bCs w:val="0"/>
          <w:color w:val="262626" w:themeColor="text1" w:themeTint="D9"/>
          <w:sz w:val="18"/>
          <w:szCs w:val="18"/>
        </w:rPr>
        <w:t>possible clinical interpretation for genes related to disrupted methylated area from Decipher website</w:t>
      </w:r>
      <w:r w:rsidR="00EF0833">
        <w:rPr>
          <w:rFonts w:ascii="Times New Roman" w:eastAsiaTheme="minorEastAsia" w:hAnsi="Times New Roman" w:cs="Times New Roman"/>
          <w:b w:val="0"/>
          <w:bCs w:val="0"/>
          <w:color w:val="262626" w:themeColor="text1" w:themeTint="D9"/>
          <w:sz w:val="18"/>
          <w:szCs w:val="18"/>
        </w:rPr>
        <w:t>.</w:t>
      </w:r>
    </w:p>
    <w:p w14:paraId="39C325EA" w14:textId="25FEEEFE" w:rsidR="00AF4DC1" w:rsidRDefault="00AF4DC1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</w:pPr>
      <w:r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  <w:br w:type="page"/>
      </w:r>
    </w:p>
    <w:p w14:paraId="4F56A193" w14:textId="0190C475" w:rsidR="00911EEA" w:rsidRPr="004907C6" w:rsidRDefault="00911EEA" w:rsidP="00911EEA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bCs/>
          <w:szCs w:val="20"/>
        </w:rPr>
      </w:pP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lastRenderedPageBreak/>
        <w:t xml:space="preserve">[Supplementary Table </w:t>
      </w:r>
      <w:r w:rsidR="00FF55C5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>8</w:t>
      </w: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</w:rPr>
        <w:t xml:space="preserve">] </w:t>
      </w:r>
      <w:r w:rsidRPr="004907C6">
        <w:rPr>
          <w:rFonts w:ascii="Times New Roman" w:eastAsiaTheme="minorEastAsia" w:hAnsi="Times New Roman" w:cs="Times New Roman"/>
          <w:b/>
          <w:bCs/>
          <w:i/>
          <w:iCs/>
          <w:szCs w:val="20"/>
        </w:rPr>
        <w:t>DYT-KMT2B</w:t>
      </w:r>
      <w:r w:rsidRPr="004907C6">
        <w:rPr>
          <w:rFonts w:ascii="Times New Roman" w:eastAsiaTheme="minorEastAsia" w:hAnsi="Times New Roman" w:cs="Times New Roman"/>
          <w:b/>
          <w:bCs/>
          <w:szCs w:val="20"/>
        </w:rPr>
        <w:t xml:space="preserve"> and KS1 patient variant details </w:t>
      </w:r>
      <w:r>
        <w:rPr>
          <w:rFonts w:ascii="Times New Roman" w:eastAsiaTheme="minorEastAsia" w:hAnsi="Times New Roman" w:cs="Times New Roman"/>
          <w:b/>
          <w:bCs/>
          <w:szCs w:val="20"/>
        </w:rPr>
        <w:t>(from Lee et al. (5))</w:t>
      </w:r>
    </w:p>
    <w:tbl>
      <w:tblPr>
        <w:tblStyle w:val="GridTable1Light"/>
        <w:tblW w:w="9070" w:type="dxa"/>
        <w:tblLayout w:type="fixed"/>
        <w:tblLook w:val="04A0" w:firstRow="1" w:lastRow="0" w:firstColumn="1" w:lastColumn="0" w:noHBand="0" w:noVBand="1"/>
      </w:tblPr>
      <w:tblGrid>
        <w:gridCol w:w="1325"/>
        <w:gridCol w:w="1034"/>
        <w:gridCol w:w="887"/>
        <w:gridCol w:w="739"/>
        <w:gridCol w:w="1034"/>
        <w:gridCol w:w="2364"/>
        <w:gridCol w:w="1687"/>
      </w:tblGrid>
      <w:tr w:rsidR="00911EEA" w:rsidRPr="00911EEA" w14:paraId="26923647" w14:textId="77777777" w:rsidTr="00064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4981612A" w14:textId="77777777" w:rsidR="00911EEA" w:rsidRPr="004907C6" w:rsidRDefault="00911EEA" w:rsidP="0006485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atient ID</w:t>
            </w:r>
          </w:p>
        </w:tc>
        <w:tc>
          <w:tcPr>
            <w:tcW w:w="1034" w:type="dxa"/>
          </w:tcPr>
          <w:p w14:paraId="03795D28" w14:textId="77777777" w:rsidR="00911EEA" w:rsidRPr="004907C6" w:rsidRDefault="00911EEA" w:rsidP="00064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Disorder</w:t>
            </w:r>
          </w:p>
        </w:tc>
        <w:tc>
          <w:tcPr>
            <w:tcW w:w="887" w:type="dxa"/>
          </w:tcPr>
          <w:p w14:paraId="61F7734A" w14:textId="77777777" w:rsidR="00911EEA" w:rsidRPr="004907C6" w:rsidRDefault="00911EEA" w:rsidP="00064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Type</w:t>
            </w:r>
          </w:p>
        </w:tc>
        <w:tc>
          <w:tcPr>
            <w:tcW w:w="739" w:type="dxa"/>
          </w:tcPr>
          <w:p w14:paraId="6D0EBAB7" w14:textId="77777777" w:rsidR="00911EEA" w:rsidRPr="004907C6" w:rsidRDefault="00911EEA" w:rsidP="00064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 xml:space="preserve">Age* </w:t>
            </w:r>
          </w:p>
        </w:tc>
        <w:tc>
          <w:tcPr>
            <w:tcW w:w="1034" w:type="dxa"/>
          </w:tcPr>
          <w:p w14:paraId="691E00B4" w14:textId="77777777" w:rsidR="00911EEA" w:rsidRPr="004907C6" w:rsidRDefault="00911EEA" w:rsidP="00064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Gender</w:t>
            </w:r>
          </w:p>
        </w:tc>
        <w:tc>
          <w:tcPr>
            <w:tcW w:w="2364" w:type="dxa"/>
          </w:tcPr>
          <w:p w14:paraId="3F0DEDE8" w14:textId="77777777" w:rsidR="00911EEA" w:rsidRPr="004907C6" w:rsidRDefault="00911EEA" w:rsidP="00064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utation</w:t>
            </w:r>
          </w:p>
        </w:tc>
        <w:tc>
          <w:tcPr>
            <w:tcW w:w="1687" w:type="dxa"/>
          </w:tcPr>
          <w:p w14:paraId="146CA212" w14:textId="77777777" w:rsidR="00911EEA" w:rsidRPr="004907C6" w:rsidRDefault="00911EEA" w:rsidP="00064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tein</w:t>
            </w:r>
          </w:p>
        </w:tc>
      </w:tr>
      <w:tr w:rsidR="00911EEA" w:rsidRPr="00911EEA" w14:paraId="7B1B54B9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5238FBF0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1</w:t>
            </w:r>
          </w:p>
          <w:p w14:paraId="6F25FE3A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107P)</w:t>
            </w:r>
          </w:p>
        </w:tc>
        <w:tc>
          <w:tcPr>
            <w:tcW w:w="1034" w:type="dxa"/>
            <w:vMerge w:val="restart"/>
          </w:tcPr>
          <w:p w14:paraId="1F96E152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Early-onset Dystonia (DYT28)</w:t>
            </w:r>
          </w:p>
        </w:tc>
        <w:tc>
          <w:tcPr>
            <w:tcW w:w="887" w:type="dxa"/>
          </w:tcPr>
          <w:p w14:paraId="7A4ED02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3C93EE9D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41</w:t>
            </w:r>
          </w:p>
          <w:p w14:paraId="1235C87E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034" w:type="dxa"/>
          </w:tcPr>
          <w:p w14:paraId="345939E1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*</w:t>
            </w:r>
          </w:p>
        </w:tc>
        <w:tc>
          <w:tcPr>
            <w:tcW w:w="2364" w:type="dxa"/>
          </w:tcPr>
          <w:p w14:paraId="5E0E37BD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3642+5G&gt;A</w:t>
            </w:r>
          </w:p>
        </w:tc>
        <w:tc>
          <w:tcPr>
            <w:tcW w:w="1687" w:type="dxa"/>
          </w:tcPr>
          <w:p w14:paraId="627D470B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Intron 11, donor splice site lost</w:t>
            </w:r>
          </w:p>
        </w:tc>
      </w:tr>
      <w:tr w:rsidR="00911EEA" w:rsidRPr="00911EEA" w14:paraId="16A88F24" w14:textId="77777777" w:rsidTr="0006485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628E3457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2</w:t>
            </w:r>
          </w:p>
          <w:p w14:paraId="047AE69E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130P)</w:t>
            </w:r>
          </w:p>
        </w:tc>
        <w:tc>
          <w:tcPr>
            <w:tcW w:w="1034" w:type="dxa"/>
            <w:vMerge/>
          </w:tcPr>
          <w:p w14:paraId="79EDFC48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39F461E6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6F5C8540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31</w:t>
            </w:r>
          </w:p>
        </w:tc>
        <w:tc>
          <w:tcPr>
            <w:tcW w:w="1034" w:type="dxa"/>
          </w:tcPr>
          <w:p w14:paraId="4B70DA2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*</w:t>
            </w:r>
          </w:p>
        </w:tc>
        <w:tc>
          <w:tcPr>
            <w:tcW w:w="2364" w:type="dxa"/>
          </w:tcPr>
          <w:p w14:paraId="436D7484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3147_3160delGGGAGTGGGGGGC</w:t>
            </w:r>
          </w:p>
        </w:tc>
        <w:tc>
          <w:tcPr>
            <w:tcW w:w="1687" w:type="dxa"/>
          </w:tcPr>
          <w:p w14:paraId="591BB2D6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.Gly</w:t>
            </w:r>
            <w:proofErr w:type="gramEnd"/>
            <w:r w:rsidRPr="004907C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050Profs*33</w:t>
            </w:r>
          </w:p>
        </w:tc>
      </w:tr>
      <w:tr w:rsidR="00911EEA" w:rsidRPr="00911EEA" w14:paraId="1595E54A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5B8811EC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3</w:t>
            </w:r>
          </w:p>
          <w:p w14:paraId="0E246D45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52P)</w:t>
            </w:r>
          </w:p>
        </w:tc>
        <w:tc>
          <w:tcPr>
            <w:tcW w:w="1034" w:type="dxa"/>
            <w:vMerge/>
          </w:tcPr>
          <w:p w14:paraId="26809E13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2F3D069C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533361FE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4</w:t>
            </w:r>
          </w:p>
        </w:tc>
        <w:tc>
          <w:tcPr>
            <w:tcW w:w="1034" w:type="dxa"/>
          </w:tcPr>
          <w:p w14:paraId="75432683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2C29563E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4688del</w:t>
            </w:r>
          </w:p>
        </w:tc>
        <w:tc>
          <w:tcPr>
            <w:tcW w:w="1687" w:type="dxa"/>
          </w:tcPr>
          <w:p w14:paraId="48DE5CAB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Ala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1563Aspfs*83</w:t>
            </w:r>
          </w:p>
        </w:tc>
      </w:tr>
      <w:tr w:rsidR="00911EEA" w:rsidRPr="00911EEA" w14:paraId="5E97C06B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328A0134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4</w:t>
            </w:r>
          </w:p>
          <w:p w14:paraId="735D0001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69P)</w:t>
            </w:r>
          </w:p>
        </w:tc>
        <w:tc>
          <w:tcPr>
            <w:tcW w:w="1034" w:type="dxa"/>
            <w:vMerge/>
          </w:tcPr>
          <w:p w14:paraId="51D6179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1D53744A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25A10776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20</w:t>
            </w:r>
          </w:p>
        </w:tc>
        <w:tc>
          <w:tcPr>
            <w:tcW w:w="1034" w:type="dxa"/>
          </w:tcPr>
          <w:p w14:paraId="2DA805C5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21F2307C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3602delC</w:t>
            </w:r>
          </w:p>
        </w:tc>
        <w:tc>
          <w:tcPr>
            <w:tcW w:w="1687" w:type="dxa"/>
          </w:tcPr>
          <w:p w14:paraId="633AB752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Pro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1201Argfs*154</w:t>
            </w:r>
          </w:p>
        </w:tc>
      </w:tr>
      <w:tr w:rsidR="00911EEA" w:rsidRPr="00911EEA" w14:paraId="333A9BB3" w14:textId="77777777" w:rsidTr="0006485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7EBDBDD5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5</w:t>
            </w:r>
          </w:p>
          <w:p w14:paraId="502882F9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78P)</w:t>
            </w:r>
          </w:p>
        </w:tc>
        <w:tc>
          <w:tcPr>
            <w:tcW w:w="1034" w:type="dxa"/>
            <w:vMerge/>
          </w:tcPr>
          <w:p w14:paraId="3D356831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44EB028E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06CDEADD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29</w:t>
            </w:r>
          </w:p>
        </w:tc>
        <w:tc>
          <w:tcPr>
            <w:tcW w:w="1034" w:type="dxa"/>
          </w:tcPr>
          <w:p w14:paraId="24B7DBA1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3C7183EF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2137dupA</w:t>
            </w:r>
          </w:p>
        </w:tc>
        <w:tc>
          <w:tcPr>
            <w:tcW w:w="1687" w:type="dxa"/>
          </w:tcPr>
          <w:p w14:paraId="69DF367F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Thr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713Asnfs*4</w:t>
            </w:r>
          </w:p>
        </w:tc>
      </w:tr>
      <w:tr w:rsidR="00911EEA" w:rsidRPr="00911EEA" w14:paraId="734B8EAF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6A73FBA4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6</w:t>
            </w:r>
          </w:p>
          <w:p w14:paraId="7E89A5B4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79P)</w:t>
            </w:r>
          </w:p>
        </w:tc>
        <w:tc>
          <w:tcPr>
            <w:tcW w:w="1034" w:type="dxa"/>
            <w:vMerge/>
          </w:tcPr>
          <w:p w14:paraId="01A6F683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7D4BA679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5A3E7A93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42</w:t>
            </w:r>
          </w:p>
        </w:tc>
        <w:tc>
          <w:tcPr>
            <w:tcW w:w="1034" w:type="dxa"/>
          </w:tcPr>
          <w:p w14:paraId="29F14021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27360CF4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6439C&gt;T</w:t>
            </w:r>
          </w:p>
        </w:tc>
        <w:tc>
          <w:tcPr>
            <w:tcW w:w="1687" w:type="dxa"/>
          </w:tcPr>
          <w:p w14:paraId="5F9BB3BF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Gln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2147*</w:t>
            </w:r>
          </w:p>
        </w:tc>
      </w:tr>
      <w:tr w:rsidR="00911EEA" w:rsidRPr="00911EEA" w14:paraId="4084ECEA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34ADC9C9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7</w:t>
            </w:r>
          </w:p>
          <w:p w14:paraId="0A22E164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80P)</w:t>
            </w:r>
          </w:p>
        </w:tc>
        <w:tc>
          <w:tcPr>
            <w:tcW w:w="1034" w:type="dxa"/>
            <w:vMerge/>
          </w:tcPr>
          <w:p w14:paraId="772D63BC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23581C29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063D03ED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24</w:t>
            </w:r>
          </w:p>
        </w:tc>
        <w:tc>
          <w:tcPr>
            <w:tcW w:w="1034" w:type="dxa"/>
          </w:tcPr>
          <w:p w14:paraId="6DCC42F5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5031A31E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1656dupC</w:t>
            </w:r>
          </w:p>
        </w:tc>
        <w:tc>
          <w:tcPr>
            <w:tcW w:w="1687" w:type="dxa"/>
          </w:tcPr>
          <w:p w14:paraId="1B4BA851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Lys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553Glnfs*46</w:t>
            </w:r>
          </w:p>
        </w:tc>
      </w:tr>
      <w:tr w:rsidR="00911EEA" w:rsidRPr="00911EEA" w14:paraId="3D79F35A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46819D68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8</w:t>
            </w:r>
          </w:p>
          <w:p w14:paraId="758074CC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81P)</w:t>
            </w:r>
          </w:p>
        </w:tc>
        <w:tc>
          <w:tcPr>
            <w:tcW w:w="1034" w:type="dxa"/>
            <w:vMerge/>
          </w:tcPr>
          <w:p w14:paraId="5C0DA407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125A8C5E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36C7B43C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12</w:t>
            </w:r>
          </w:p>
        </w:tc>
        <w:tc>
          <w:tcPr>
            <w:tcW w:w="1034" w:type="dxa"/>
          </w:tcPr>
          <w:p w14:paraId="265A4395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6FDF602D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5658delC</w:t>
            </w:r>
          </w:p>
        </w:tc>
        <w:tc>
          <w:tcPr>
            <w:tcW w:w="1687" w:type="dxa"/>
          </w:tcPr>
          <w:p w14:paraId="67798F43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Ser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1887Profs*8</w:t>
            </w:r>
          </w:p>
        </w:tc>
      </w:tr>
      <w:tr w:rsidR="00911EEA" w:rsidRPr="00911EEA" w14:paraId="14AE08E5" w14:textId="77777777" w:rsidTr="00064850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0A79A0C3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9</w:t>
            </w:r>
          </w:p>
          <w:p w14:paraId="7718FCE1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98P)</w:t>
            </w:r>
          </w:p>
        </w:tc>
        <w:tc>
          <w:tcPr>
            <w:tcW w:w="1034" w:type="dxa"/>
            <w:vMerge/>
          </w:tcPr>
          <w:p w14:paraId="14AA2BBE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5F5CCFFE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06A4376B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23</w:t>
            </w:r>
          </w:p>
        </w:tc>
        <w:tc>
          <w:tcPr>
            <w:tcW w:w="1034" w:type="dxa"/>
          </w:tcPr>
          <w:p w14:paraId="64EEA5D0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325C0144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1107dupA</w:t>
            </w:r>
          </w:p>
        </w:tc>
        <w:tc>
          <w:tcPr>
            <w:tcW w:w="1687" w:type="dxa"/>
          </w:tcPr>
          <w:p w14:paraId="0EA96C57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Glu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370Argfs*19</w:t>
            </w:r>
          </w:p>
        </w:tc>
      </w:tr>
      <w:tr w:rsidR="00911EEA" w:rsidRPr="00911EEA" w14:paraId="51C5F43E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7397F103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B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10</w:t>
            </w:r>
          </w:p>
          <w:p w14:paraId="2705E64B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DYT158P)</w:t>
            </w:r>
          </w:p>
        </w:tc>
        <w:tc>
          <w:tcPr>
            <w:tcW w:w="1034" w:type="dxa"/>
            <w:vMerge/>
          </w:tcPr>
          <w:p w14:paraId="28609BCC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1D459EB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12E61EB5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15</w:t>
            </w:r>
          </w:p>
        </w:tc>
        <w:tc>
          <w:tcPr>
            <w:tcW w:w="1034" w:type="dxa"/>
          </w:tcPr>
          <w:p w14:paraId="2134CBE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017E9DE8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c.3143_3149del</w:t>
            </w:r>
          </w:p>
        </w:tc>
        <w:tc>
          <w:tcPr>
            <w:tcW w:w="1687" w:type="dxa"/>
          </w:tcPr>
          <w:p w14:paraId="717C89F8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Gly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1048Glufs*132</w:t>
            </w:r>
          </w:p>
        </w:tc>
      </w:tr>
      <w:tr w:rsidR="00911EEA" w:rsidRPr="00911EEA" w14:paraId="4E0A06B2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3237CB5C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1</w:t>
            </w:r>
          </w:p>
          <w:p w14:paraId="21816449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10002815)</w:t>
            </w:r>
          </w:p>
        </w:tc>
        <w:tc>
          <w:tcPr>
            <w:tcW w:w="1034" w:type="dxa"/>
            <w:vMerge w:val="restart"/>
          </w:tcPr>
          <w:p w14:paraId="7BF1128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Kabuki syndrome Type 1</w:t>
            </w:r>
          </w:p>
        </w:tc>
        <w:tc>
          <w:tcPr>
            <w:tcW w:w="887" w:type="dxa"/>
          </w:tcPr>
          <w:p w14:paraId="6A605586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0CBDF463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11</w:t>
            </w:r>
          </w:p>
        </w:tc>
        <w:tc>
          <w:tcPr>
            <w:tcW w:w="1034" w:type="dxa"/>
          </w:tcPr>
          <w:p w14:paraId="6E55335B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55A02F81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c.14424delC</w:t>
            </w:r>
          </w:p>
        </w:tc>
        <w:tc>
          <w:tcPr>
            <w:tcW w:w="1687" w:type="dxa"/>
          </w:tcPr>
          <w:p w14:paraId="7D4B5508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Ser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4808Argfs*2</w:t>
            </w:r>
          </w:p>
        </w:tc>
      </w:tr>
      <w:tr w:rsidR="00911EEA" w:rsidRPr="00911EEA" w14:paraId="25A730F2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71AFBEFE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2</w:t>
            </w:r>
          </w:p>
          <w:p w14:paraId="7E3EF86D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10004000)</w:t>
            </w:r>
          </w:p>
        </w:tc>
        <w:tc>
          <w:tcPr>
            <w:tcW w:w="1034" w:type="dxa"/>
            <w:vMerge/>
          </w:tcPr>
          <w:p w14:paraId="50CD6C00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73B52652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078C0E5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35</w:t>
            </w:r>
          </w:p>
        </w:tc>
        <w:tc>
          <w:tcPr>
            <w:tcW w:w="1034" w:type="dxa"/>
          </w:tcPr>
          <w:p w14:paraId="230E6DC8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7B964D25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 xml:space="preserve">c.14946G&gt;A </w:t>
            </w:r>
          </w:p>
        </w:tc>
        <w:tc>
          <w:tcPr>
            <w:tcW w:w="1687" w:type="dxa"/>
          </w:tcPr>
          <w:p w14:paraId="501A8D2F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p.Trp</w:t>
            </w:r>
            <w:proofErr w:type="gramEnd"/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4982*</w:t>
            </w:r>
          </w:p>
        </w:tc>
      </w:tr>
      <w:tr w:rsidR="00911EEA" w:rsidRPr="00911EEA" w14:paraId="5D78DD3E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1A0D8AD5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3</w:t>
            </w:r>
          </w:p>
          <w:p w14:paraId="1493DBD5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10004089)</w:t>
            </w:r>
          </w:p>
        </w:tc>
        <w:tc>
          <w:tcPr>
            <w:tcW w:w="1034" w:type="dxa"/>
            <w:vMerge/>
          </w:tcPr>
          <w:p w14:paraId="076534AD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50A29076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078CE0E1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33</w:t>
            </w:r>
          </w:p>
        </w:tc>
        <w:tc>
          <w:tcPr>
            <w:tcW w:w="1034" w:type="dxa"/>
          </w:tcPr>
          <w:p w14:paraId="429BBB5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6B6E6A11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eastAsia="en-GB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 xml:space="preserve">c.8488C&gt;T </w:t>
            </w:r>
          </w:p>
          <w:p w14:paraId="05E8053E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687" w:type="dxa"/>
          </w:tcPr>
          <w:p w14:paraId="311DC0C4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p.Arg</w:t>
            </w:r>
            <w:proofErr w:type="gramEnd"/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2830*</w:t>
            </w:r>
          </w:p>
        </w:tc>
      </w:tr>
      <w:tr w:rsidR="00911EEA" w:rsidRPr="00911EEA" w14:paraId="625C1F5A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00CC7CA7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4</w:t>
            </w:r>
          </w:p>
          <w:p w14:paraId="3FD6C013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10007)</w:t>
            </w:r>
          </w:p>
        </w:tc>
        <w:tc>
          <w:tcPr>
            <w:tcW w:w="1034" w:type="dxa"/>
            <w:vMerge/>
          </w:tcPr>
          <w:p w14:paraId="2C937597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3012FB3F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633D6E1C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27</w:t>
            </w:r>
          </w:p>
        </w:tc>
        <w:tc>
          <w:tcPr>
            <w:tcW w:w="1034" w:type="dxa"/>
          </w:tcPr>
          <w:p w14:paraId="46B61A4A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531B54DC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c.14710C&gt;T</w:t>
            </w:r>
          </w:p>
        </w:tc>
        <w:tc>
          <w:tcPr>
            <w:tcW w:w="1687" w:type="dxa"/>
          </w:tcPr>
          <w:p w14:paraId="5A935CCE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Arg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4904*</w:t>
            </w:r>
          </w:p>
        </w:tc>
      </w:tr>
      <w:tr w:rsidR="00911EEA" w:rsidRPr="00911EEA" w14:paraId="65BE7BAB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032BBBB5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5</w:t>
            </w:r>
          </w:p>
          <w:p w14:paraId="3FCCB378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10012157)</w:t>
            </w:r>
          </w:p>
        </w:tc>
        <w:tc>
          <w:tcPr>
            <w:tcW w:w="1034" w:type="dxa"/>
            <w:vMerge/>
          </w:tcPr>
          <w:p w14:paraId="2B0DDC96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4DD436BD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6144DF1A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15</w:t>
            </w:r>
          </w:p>
        </w:tc>
        <w:tc>
          <w:tcPr>
            <w:tcW w:w="1034" w:type="dxa"/>
          </w:tcPr>
          <w:p w14:paraId="2A2FDE9C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097BCB4F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c.12179_12182deICTGA</w:t>
            </w:r>
          </w:p>
        </w:tc>
        <w:tc>
          <w:tcPr>
            <w:tcW w:w="1687" w:type="dxa"/>
          </w:tcPr>
          <w:p w14:paraId="6D3357DC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Thr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4060Asnfs*4</w:t>
            </w:r>
          </w:p>
        </w:tc>
      </w:tr>
      <w:tr w:rsidR="00911EEA" w:rsidRPr="00911EEA" w14:paraId="6F4A38FF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579B4CED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6</w:t>
            </w:r>
          </w:p>
          <w:p w14:paraId="7BE2F8F6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31210)</w:t>
            </w:r>
          </w:p>
        </w:tc>
        <w:tc>
          <w:tcPr>
            <w:tcW w:w="1034" w:type="dxa"/>
            <w:vMerge/>
          </w:tcPr>
          <w:p w14:paraId="4D75DF8A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3E0D99CF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2AD26A86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34</w:t>
            </w:r>
          </w:p>
        </w:tc>
        <w:tc>
          <w:tcPr>
            <w:tcW w:w="1034" w:type="dxa"/>
          </w:tcPr>
          <w:p w14:paraId="654D65BA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6544829C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 xml:space="preserve">c.16412G&gt;C </w:t>
            </w:r>
          </w:p>
        </w:tc>
        <w:tc>
          <w:tcPr>
            <w:tcW w:w="1687" w:type="dxa"/>
          </w:tcPr>
          <w:p w14:paraId="1053860C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p.Arg</w:t>
            </w:r>
            <w:proofErr w:type="gramEnd"/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5471Thr</w:t>
            </w:r>
          </w:p>
        </w:tc>
      </w:tr>
      <w:tr w:rsidR="00911EEA" w:rsidRPr="00911EEA" w14:paraId="3CAFEE3A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0D798926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7</w:t>
            </w:r>
          </w:p>
          <w:p w14:paraId="0A8F29AF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77428)</w:t>
            </w:r>
          </w:p>
        </w:tc>
        <w:tc>
          <w:tcPr>
            <w:tcW w:w="1034" w:type="dxa"/>
            <w:vMerge/>
          </w:tcPr>
          <w:p w14:paraId="313EDEDD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53F89847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02F6CD63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12</w:t>
            </w:r>
          </w:p>
        </w:tc>
        <w:tc>
          <w:tcPr>
            <w:tcW w:w="1034" w:type="dxa"/>
          </w:tcPr>
          <w:p w14:paraId="51321087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08B0E26A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c.8727_8730deIAAGT</w:t>
            </w:r>
          </w:p>
        </w:tc>
        <w:tc>
          <w:tcPr>
            <w:tcW w:w="1687" w:type="dxa"/>
          </w:tcPr>
          <w:p w14:paraId="04EABF0C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Ser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2910Argfs*32</w:t>
            </w:r>
          </w:p>
        </w:tc>
      </w:tr>
      <w:tr w:rsidR="00911EEA" w:rsidRPr="00911EEA" w14:paraId="0EE28F6F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4452E9C2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8</w:t>
            </w:r>
          </w:p>
          <w:p w14:paraId="3BDE8447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85546)</w:t>
            </w:r>
          </w:p>
        </w:tc>
        <w:tc>
          <w:tcPr>
            <w:tcW w:w="1034" w:type="dxa"/>
            <w:vMerge/>
          </w:tcPr>
          <w:p w14:paraId="62857899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3570797F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36F1D6E7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25</w:t>
            </w:r>
          </w:p>
        </w:tc>
        <w:tc>
          <w:tcPr>
            <w:tcW w:w="1034" w:type="dxa"/>
          </w:tcPr>
          <w:p w14:paraId="76CE269E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5DAC7F45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c.13895delC</w:t>
            </w:r>
          </w:p>
        </w:tc>
        <w:tc>
          <w:tcPr>
            <w:tcW w:w="1687" w:type="dxa"/>
          </w:tcPr>
          <w:p w14:paraId="3D9B6E48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Pro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4632Hisfs*8</w:t>
            </w:r>
          </w:p>
        </w:tc>
      </w:tr>
      <w:tr w:rsidR="00911EEA" w:rsidRPr="00911EEA" w14:paraId="71573277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24A54F8C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9</w:t>
            </w:r>
          </w:p>
          <w:p w14:paraId="74E96681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9005905)</w:t>
            </w:r>
          </w:p>
        </w:tc>
        <w:tc>
          <w:tcPr>
            <w:tcW w:w="1034" w:type="dxa"/>
            <w:vMerge/>
          </w:tcPr>
          <w:p w14:paraId="390E48FE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741301ED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183DD025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11</w:t>
            </w:r>
          </w:p>
        </w:tc>
        <w:tc>
          <w:tcPr>
            <w:tcW w:w="1034" w:type="dxa"/>
          </w:tcPr>
          <w:p w14:paraId="1666D66A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F</w:t>
            </w:r>
          </w:p>
        </w:tc>
        <w:tc>
          <w:tcPr>
            <w:tcW w:w="2364" w:type="dxa"/>
          </w:tcPr>
          <w:p w14:paraId="023C521D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c.5527dupA</w:t>
            </w:r>
          </w:p>
        </w:tc>
        <w:tc>
          <w:tcPr>
            <w:tcW w:w="1687" w:type="dxa"/>
          </w:tcPr>
          <w:p w14:paraId="5F26DF73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Thr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1843Asnfs*5</w:t>
            </w:r>
          </w:p>
        </w:tc>
      </w:tr>
      <w:tr w:rsidR="00911EEA" w:rsidRPr="00911EEA" w14:paraId="51B9FF1A" w14:textId="77777777" w:rsidTr="0006485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39380175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i/>
                <w:iCs/>
                <w:szCs w:val="20"/>
              </w:rPr>
              <w:t>KMT2D</w:t>
            </w:r>
            <w:r w:rsidRPr="004907C6">
              <w:rPr>
                <w:rFonts w:ascii="Times New Roman" w:eastAsiaTheme="minorEastAsia" w:hAnsi="Times New Roman" w:cs="Times New Roman"/>
                <w:szCs w:val="20"/>
              </w:rPr>
              <w:t>_10</w:t>
            </w:r>
          </w:p>
          <w:p w14:paraId="349CB3A8" w14:textId="77777777" w:rsidR="00911EEA" w:rsidRPr="004907C6" w:rsidRDefault="00911EEA" w:rsidP="00064850">
            <w:pPr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(9901174)</w:t>
            </w:r>
          </w:p>
        </w:tc>
        <w:tc>
          <w:tcPr>
            <w:tcW w:w="1034" w:type="dxa"/>
            <w:vMerge/>
          </w:tcPr>
          <w:p w14:paraId="7AA4F8D0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887" w:type="dxa"/>
          </w:tcPr>
          <w:p w14:paraId="25EA3A07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proband</w:t>
            </w:r>
          </w:p>
        </w:tc>
        <w:tc>
          <w:tcPr>
            <w:tcW w:w="739" w:type="dxa"/>
          </w:tcPr>
          <w:p w14:paraId="25C0D8C4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32</w:t>
            </w:r>
          </w:p>
        </w:tc>
        <w:tc>
          <w:tcPr>
            <w:tcW w:w="1034" w:type="dxa"/>
          </w:tcPr>
          <w:p w14:paraId="72488FD9" w14:textId="77777777" w:rsidR="00911EEA" w:rsidRPr="004907C6" w:rsidRDefault="00911EEA" w:rsidP="00064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4907C6">
              <w:rPr>
                <w:rFonts w:ascii="Times New Roman" w:eastAsiaTheme="minorEastAsia" w:hAnsi="Times New Roman" w:cs="Times New Roman"/>
                <w:szCs w:val="20"/>
              </w:rPr>
              <w:t>M</w:t>
            </w:r>
          </w:p>
        </w:tc>
        <w:tc>
          <w:tcPr>
            <w:tcW w:w="2364" w:type="dxa"/>
          </w:tcPr>
          <w:p w14:paraId="64C35DF5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eastAsia="en-GB"/>
              </w:rPr>
            </w:pPr>
            <w:r w:rsidRPr="004907C6">
              <w:rPr>
                <w:rFonts w:ascii="Times New Roman" w:hAnsi="Times New Roman" w:cs="Times New Roman"/>
                <w:szCs w:val="20"/>
                <w:lang w:eastAsia="en-GB"/>
              </w:rPr>
              <w:t>c.14485dupG</w:t>
            </w:r>
          </w:p>
          <w:p w14:paraId="35F87006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687" w:type="dxa"/>
          </w:tcPr>
          <w:p w14:paraId="16EE5EDD" w14:textId="77777777" w:rsidR="00911EEA" w:rsidRPr="004907C6" w:rsidRDefault="00911EEA" w:rsidP="000648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proofErr w:type="gramStart"/>
            <w:r w:rsidRPr="004907C6">
              <w:rPr>
                <w:rFonts w:ascii="Times New Roman" w:eastAsiaTheme="minorEastAsia" w:hAnsi="Times New Roman" w:cs="Times New Roman"/>
                <w:szCs w:val="20"/>
              </w:rPr>
              <w:t>p.Glu</w:t>
            </w:r>
            <w:proofErr w:type="gramEnd"/>
            <w:r w:rsidRPr="004907C6">
              <w:rPr>
                <w:rFonts w:ascii="Times New Roman" w:eastAsiaTheme="minorEastAsia" w:hAnsi="Times New Roman" w:cs="Times New Roman"/>
                <w:szCs w:val="20"/>
              </w:rPr>
              <w:t>4829Glyfs*8</w:t>
            </w:r>
          </w:p>
        </w:tc>
      </w:tr>
    </w:tbl>
    <w:p w14:paraId="677C78D6" w14:textId="08BB0C48" w:rsidR="00911EEA" w:rsidRPr="004907C6" w:rsidRDefault="00911EEA" w:rsidP="00911EEA">
      <w:pPr>
        <w:rPr>
          <w:rFonts w:ascii="Times New Roman" w:eastAsiaTheme="minorEastAsia" w:hAnsi="Times New Roman" w:cs="Times New Roman"/>
          <w:szCs w:val="20"/>
        </w:rPr>
      </w:pPr>
      <w:r w:rsidRPr="004907C6">
        <w:rPr>
          <w:rFonts w:ascii="Times New Roman" w:eastAsiaTheme="minorEastAsia" w:hAnsi="Times New Roman" w:cs="Times New Roman"/>
          <w:szCs w:val="20"/>
        </w:rPr>
        <w:t xml:space="preserve">Variant details from 10 </w:t>
      </w:r>
      <w:r w:rsidRPr="004907C6">
        <w:rPr>
          <w:rFonts w:ascii="Times New Roman" w:eastAsiaTheme="minorEastAsia" w:hAnsi="Times New Roman" w:cs="Times New Roman"/>
          <w:i/>
          <w:iCs/>
          <w:szCs w:val="20"/>
        </w:rPr>
        <w:t>DYT-KMT2B</w:t>
      </w:r>
      <w:r w:rsidRPr="004907C6">
        <w:rPr>
          <w:rFonts w:ascii="Times New Roman" w:eastAsiaTheme="minorEastAsia" w:hAnsi="Times New Roman" w:cs="Times New Roman"/>
          <w:szCs w:val="20"/>
        </w:rPr>
        <w:t xml:space="preserve"> and 10 KS1 patients. All annotation were aligned by GRCh19/hg19. *Age: Age of sample was acquired *F: Female *M: Male</w:t>
      </w:r>
    </w:p>
    <w:p w14:paraId="40234284" w14:textId="729EE82B" w:rsidR="00FF55C5" w:rsidRDefault="00FF55C5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</w:pPr>
      <w:r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  <w:br w:type="page"/>
      </w:r>
    </w:p>
    <w:p w14:paraId="7B5E4C6F" w14:textId="77777777" w:rsidR="00FF55C5" w:rsidRPr="00652370" w:rsidRDefault="00FF55C5" w:rsidP="00FF55C5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</w:pPr>
      <w:r w:rsidRPr="002F65FE"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  <w:lastRenderedPageBreak/>
        <w:t xml:space="preserve">[Supplementary Table </w:t>
      </w:r>
      <w:r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  <w:t>9</w:t>
      </w:r>
      <w:r w:rsidRPr="00652370"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  <w:t>] Number of sequencing coverage and mapped reads</w:t>
      </w:r>
    </w:p>
    <w:tbl>
      <w:tblPr>
        <w:tblStyle w:val="GridTable1Light"/>
        <w:tblW w:w="8132" w:type="dxa"/>
        <w:tblLook w:val="04A0" w:firstRow="1" w:lastRow="0" w:firstColumn="1" w:lastColumn="0" w:noHBand="0" w:noVBand="1"/>
      </w:tblPr>
      <w:tblGrid>
        <w:gridCol w:w="2122"/>
        <w:gridCol w:w="2870"/>
        <w:gridCol w:w="3140"/>
      </w:tblGrid>
      <w:tr w:rsidR="00FF55C5" w:rsidRPr="003F0F6E" w14:paraId="19F9154B" w14:textId="77777777" w:rsidTr="00AD6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BA728DF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ample</w:t>
            </w:r>
          </w:p>
        </w:tc>
        <w:tc>
          <w:tcPr>
            <w:tcW w:w="2870" w:type="dxa"/>
          </w:tcPr>
          <w:p w14:paraId="06D7D83E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T</w:t>
            </w: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otal reads processed</w:t>
            </w:r>
          </w:p>
        </w:tc>
        <w:tc>
          <w:tcPr>
            <w:tcW w:w="3140" w:type="dxa"/>
            <w:noWrap/>
            <w:hideMark/>
          </w:tcPr>
          <w:p w14:paraId="218F8549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Number of mapped reads (</w:t>
            </w:r>
            <w:proofErr w:type="spellStart"/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ismarkcov</w:t>
            </w:r>
            <w:proofErr w:type="spellEnd"/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)</w:t>
            </w:r>
          </w:p>
        </w:tc>
      </w:tr>
      <w:tr w:rsidR="00FF55C5" w:rsidRPr="003F0F6E" w14:paraId="2F5183FF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3B29493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R1740Q-P1</w:t>
            </w:r>
          </w:p>
        </w:tc>
        <w:tc>
          <w:tcPr>
            <w:tcW w:w="2870" w:type="dxa"/>
          </w:tcPr>
          <w:p w14:paraId="74FA72F6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60,319,221</w:t>
            </w:r>
          </w:p>
        </w:tc>
        <w:tc>
          <w:tcPr>
            <w:tcW w:w="3140" w:type="dxa"/>
            <w:noWrap/>
            <w:hideMark/>
          </w:tcPr>
          <w:p w14:paraId="471943F9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1263225</w:t>
            </w:r>
          </w:p>
        </w:tc>
      </w:tr>
      <w:tr w:rsidR="00FF55C5" w:rsidRPr="003F0F6E" w14:paraId="6B02BB07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65418DA0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R1740Q-P2</w:t>
            </w:r>
          </w:p>
        </w:tc>
        <w:tc>
          <w:tcPr>
            <w:tcW w:w="2870" w:type="dxa"/>
          </w:tcPr>
          <w:p w14:paraId="1EE3119D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24,097,045</w:t>
            </w:r>
          </w:p>
        </w:tc>
        <w:tc>
          <w:tcPr>
            <w:tcW w:w="3140" w:type="dxa"/>
            <w:noWrap/>
          </w:tcPr>
          <w:p w14:paraId="08276963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9452045</w:t>
            </w:r>
          </w:p>
        </w:tc>
      </w:tr>
      <w:tr w:rsidR="00FF55C5" w:rsidRPr="003F0F6E" w14:paraId="666E59B9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2CDE0FE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R1740W_P1</w:t>
            </w:r>
          </w:p>
        </w:tc>
        <w:tc>
          <w:tcPr>
            <w:tcW w:w="2870" w:type="dxa"/>
          </w:tcPr>
          <w:p w14:paraId="0F3D6E62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60,164,011</w:t>
            </w:r>
          </w:p>
        </w:tc>
        <w:tc>
          <w:tcPr>
            <w:tcW w:w="3140" w:type="dxa"/>
            <w:noWrap/>
            <w:hideMark/>
          </w:tcPr>
          <w:p w14:paraId="42C04D9D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1017323</w:t>
            </w:r>
          </w:p>
        </w:tc>
      </w:tr>
      <w:tr w:rsidR="00FF55C5" w:rsidRPr="003F0F6E" w14:paraId="45531FD6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274F84F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R1740W-P2</w:t>
            </w:r>
          </w:p>
        </w:tc>
        <w:tc>
          <w:tcPr>
            <w:tcW w:w="2870" w:type="dxa"/>
          </w:tcPr>
          <w:p w14:paraId="4C66A9F8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88,235,499</w:t>
            </w:r>
          </w:p>
        </w:tc>
        <w:tc>
          <w:tcPr>
            <w:tcW w:w="3140" w:type="dxa"/>
            <w:noWrap/>
            <w:hideMark/>
          </w:tcPr>
          <w:p w14:paraId="19935C93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5229459</w:t>
            </w:r>
          </w:p>
        </w:tc>
      </w:tr>
      <w:tr w:rsidR="00FF55C5" w:rsidRPr="003F0F6E" w14:paraId="236C7EB5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0F92392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R1740W-P3</w:t>
            </w:r>
          </w:p>
        </w:tc>
        <w:tc>
          <w:tcPr>
            <w:tcW w:w="2870" w:type="dxa"/>
          </w:tcPr>
          <w:p w14:paraId="10D64ED1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31,338,472</w:t>
            </w:r>
          </w:p>
        </w:tc>
        <w:tc>
          <w:tcPr>
            <w:tcW w:w="3140" w:type="dxa"/>
            <w:noWrap/>
            <w:hideMark/>
          </w:tcPr>
          <w:p w14:paraId="089A52F0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0693188</w:t>
            </w:r>
          </w:p>
        </w:tc>
      </w:tr>
      <w:tr w:rsidR="00FF55C5" w:rsidRPr="003F0F6E" w14:paraId="0140AEF0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4459E1A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R1740W-P4</w:t>
            </w:r>
          </w:p>
        </w:tc>
        <w:tc>
          <w:tcPr>
            <w:tcW w:w="2870" w:type="dxa"/>
          </w:tcPr>
          <w:p w14:paraId="4DCF15B3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24,094,197</w:t>
            </w:r>
          </w:p>
        </w:tc>
        <w:tc>
          <w:tcPr>
            <w:tcW w:w="3140" w:type="dxa"/>
            <w:noWrap/>
            <w:hideMark/>
          </w:tcPr>
          <w:p w14:paraId="1C804E18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9689530</w:t>
            </w:r>
          </w:p>
        </w:tc>
      </w:tr>
      <w:tr w:rsidR="00FF55C5" w:rsidRPr="003F0F6E" w14:paraId="1F23185C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983D3DA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LLS-P1</w:t>
            </w:r>
          </w:p>
        </w:tc>
        <w:tc>
          <w:tcPr>
            <w:tcW w:w="2870" w:type="dxa"/>
          </w:tcPr>
          <w:p w14:paraId="4163218C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26,093,490</w:t>
            </w:r>
          </w:p>
        </w:tc>
        <w:tc>
          <w:tcPr>
            <w:tcW w:w="3140" w:type="dxa"/>
            <w:noWrap/>
            <w:hideMark/>
          </w:tcPr>
          <w:p w14:paraId="130AC48D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9002514</w:t>
            </w:r>
          </w:p>
        </w:tc>
      </w:tr>
      <w:tr w:rsidR="00FF55C5" w:rsidRPr="003F0F6E" w14:paraId="459E41F4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06A51AC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LLS-P2</w:t>
            </w:r>
          </w:p>
        </w:tc>
        <w:tc>
          <w:tcPr>
            <w:tcW w:w="2870" w:type="dxa"/>
          </w:tcPr>
          <w:p w14:paraId="29CBFB91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94,501,166</w:t>
            </w:r>
          </w:p>
        </w:tc>
        <w:tc>
          <w:tcPr>
            <w:tcW w:w="3140" w:type="dxa"/>
            <w:noWrap/>
            <w:hideMark/>
          </w:tcPr>
          <w:p w14:paraId="117EB97A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5638483</w:t>
            </w:r>
          </w:p>
        </w:tc>
      </w:tr>
      <w:tr w:rsidR="00FF55C5" w:rsidRPr="003F0F6E" w14:paraId="297CE0BF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355162A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LLS-P3</w:t>
            </w:r>
          </w:p>
        </w:tc>
        <w:tc>
          <w:tcPr>
            <w:tcW w:w="2870" w:type="dxa"/>
          </w:tcPr>
          <w:p w14:paraId="52403202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57,192,947</w:t>
            </w:r>
          </w:p>
        </w:tc>
        <w:tc>
          <w:tcPr>
            <w:tcW w:w="3140" w:type="dxa"/>
            <w:noWrap/>
            <w:hideMark/>
          </w:tcPr>
          <w:p w14:paraId="03CB4E06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6618676</w:t>
            </w:r>
          </w:p>
        </w:tc>
      </w:tr>
      <w:tr w:rsidR="00FF55C5" w:rsidRPr="003F0F6E" w14:paraId="25B9246D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36C6CB71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2-LLS-P4</w:t>
            </w:r>
          </w:p>
        </w:tc>
        <w:tc>
          <w:tcPr>
            <w:tcW w:w="2870" w:type="dxa"/>
          </w:tcPr>
          <w:p w14:paraId="03776F8B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40,300,754</w:t>
            </w:r>
          </w:p>
        </w:tc>
        <w:tc>
          <w:tcPr>
            <w:tcW w:w="3140" w:type="dxa"/>
            <w:noWrap/>
          </w:tcPr>
          <w:p w14:paraId="17FED189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9941076</w:t>
            </w:r>
          </w:p>
        </w:tc>
      </w:tr>
      <w:tr w:rsidR="00FF55C5" w:rsidRPr="003F0F6E" w14:paraId="29049B64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AB73127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1A-P1</w:t>
            </w:r>
          </w:p>
        </w:tc>
        <w:tc>
          <w:tcPr>
            <w:tcW w:w="2870" w:type="dxa"/>
          </w:tcPr>
          <w:p w14:paraId="70E590EA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57,885,183</w:t>
            </w:r>
          </w:p>
        </w:tc>
        <w:tc>
          <w:tcPr>
            <w:tcW w:w="3140" w:type="dxa"/>
            <w:noWrap/>
            <w:hideMark/>
          </w:tcPr>
          <w:p w14:paraId="31F5427E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1917649</w:t>
            </w:r>
          </w:p>
        </w:tc>
      </w:tr>
      <w:tr w:rsidR="00FF55C5" w:rsidRPr="003F0F6E" w14:paraId="2C784BBA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0CA06F9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1A-P7</w:t>
            </w:r>
          </w:p>
        </w:tc>
        <w:tc>
          <w:tcPr>
            <w:tcW w:w="2870" w:type="dxa"/>
          </w:tcPr>
          <w:p w14:paraId="517A4869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55,501,974</w:t>
            </w:r>
          </w:p>
        </w:tc>
        <w:tc>
          <w:tcPr>
            <w:tcW w:w="3140" w:type="dxa"/>
            <w:noWrap/>
            <w:hideMark/>
          </w:tcPr>
          <w:p w14:paraId="5B38C8B2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9133084</w:t>
            </w:r>
          </w:p>
        </w:tc>
      </w:tr>
      <w:tr w:rsidR="00FF55C5" w:rsidRPr="003F0F6E" w14:paraId="0AD046ED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DFDEA1A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1A-P2</w:t>
            </w:r>
          </w:p>
        </w:tc>
        <w:tc>
          <w:tcPr>
            <w:tcW w:w="2870" w:type="dxa"/>
          </w:tcPr>
          <w:p w14:paraId="310A9E85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6,899,969</w:t>
            </w:r>
          </w:p>
        </w:tc>
        <w:tc>
          <w:tcPr>
            <w:tcW w:w="3140" w:type="dxa"/>
            <w:noWrap/>
            <w:hideMark/>
          </w:tcPr>
          <w:p w14:paraId="7F701B32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0459484</w:t>
            </w:r>
          </w:p>
        </w:tc>
      </w:tr>
      <w:tr w:rsidR="00FF55C5" w:rsidRPr="003F0F6E" w14:paraId="378840E9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33DAC04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1A-P3</w:t>
            </w:r>
          </w:p>
        </w:tc>
        <w:tc>
          <w:tcPr>
            <w:tcW w:w="2870" w:type="dxa"/>
          </w:tcPr>
          <w:p w14:paraId="1FFCFEF4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29,324,794</w:t>
            </w:r>
          </w:p>
        </w:tc>
        <w:tc>
          <w:tcPr>
            <w:tcW w:w="3140" w:type="dxa"/>
            <w:noWrap/>
            <w:hideMark/>
          </w:tcPr>
          <w:p w14:paraId="47CDA6E4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5866548</w:t>
            </w:r>
          </w:p>
        </w:tc>
      </w:tr>
      <w:tr w:rsidR="00FF55C5" w:rsidRPr="003F0F6E" w14:paraId="5FDB4259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12EFA73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1A-P6</w:t>
            </w:r>
          </w:p>
        </w:tc>
        <w:tc>
          <w:tcPr>
            <w:tcW w:w="2870" w:type="dxa"/>
          </w:tcPr>
          <w:p w14:paraId="024AAC0D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43,334,282</w:t>
            </w:r>
          </w:p>
        </w:tc>
        <w:tc>
          <w:tcPr>
            <w:tcW w:w="3140" w:type="dxa"/>
            <w:noWrap/>
            <w:hideMark/>
          </w:tcPr>
          <w:p w14:paraId="05B730E4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3333502</w:t>
            </w:r>
          </w:p>
        </w:tc>
      </w:tr>
      <w:tr w:rsidR="00FF55C5" w:rsidRPr="003F0F6E" w14:paraId="0C8CBD4F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98D45A3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1A-P4</w:t>
            </w:r>
          </w:p>
        </w:tc>
        <w:tc>
          <w:tcPr>
            <w:tcW w:w="2870" w:type="dxa"/>
          </w:tcPr>
          <w:p w14:paraId="3BB5883C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35,681,964</w:t>
            </w:r>
          </w:p>
        </w:tc>
        <w:tc>
          <w:tcPr>
            <w:tcW w:w="3140" w:type="dxa"/>
            <w:noWrap/>
            <w:hideMark/>
          </w:tcPr>
          <w:p w14:paraId="3E382FC0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6420815</w:t>
            </w:r>
          </w:p>
        </w:tc>
      </w:tr>
      <w:tr w:rsidR="00FF55C5" w:rsidRPr="003F0F6E" w14:paraId="75452ABD" w14:textId="77777777" w:rsidTr="00AD6DB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</w:tcPr>
          <w:p w14:paraId="0E472A09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TD1A-P5</w:t>
            </w:r>
          </w:p>
        </w:tc>
        <w:tc>
          <w:tcPr>
            <w:tcW w:w="2870" w:type="dxa"/>
          </w:tcPr>
          <w:p w14:paraId="5B2466CC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Calibri" w:eastAsiaTheme="minorEastAsia" w:hAnsi="Calibri" w:cs="Calibri"/>
                <w:color w:val="262626" w:themeColor="text1" w:themeTint="D9"/>
                <w:szCs w:val="20"/>
              </w:rPr>
              <w:t>21,026,427</w:t>
            </w:r>
          </w:p>
        </w:tc>
        <w:tc>
          <w:tcPr>
            <w:tcW w:w="3140" w:type="dxa"/>
            <w:noWrap/>
          </w:tcPr>
          <w:p w14:paraId="1E887D8C" w14:textId="77777777" w:rsidR="00FF55C5" w:rsidRPr="004D37BE" w:rsidRDefault="00FF55C5" w:rsidP="00AD6DBB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4D37B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5080829</w:t>
            </w:r>
          </w:p>
        </w:tc>
      </w:tr>
    </w:tbl>
    <w:p w14:paraId="79858E6A" w14:textId="77777777" w:rsidR="00FF55C5" w:rsidRPr="002F65FE" w:rsidRDefault="00FF55C5" w:rsidP="00FF55C5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</w:pPr>
    </w:p>
    <w:p w14:paraId="553DA01F" w14:textId="04E8E5E7" w:rsidR="001658AC" w:rsidRPr="00911EEA" w:rsidRDefault="001658AC" w:rsidP="001F7CCF">
      <w:pPr>
        <w:widowControl/>
        <w:wordWrap/>
        <w:autoSpaceDE/>
        <w:autoSpaceDN/>
        <w:rPr>
          <w:rFonts w:ascii="Times New Roman" w:eastAsiaTheme="minorEastAsia" w:hAnsi="Times New Roman" w:cs="Times New Roman"/>
          <w:b/>
          <w:bCs/>
          <w:color w:val="262626" w:themeColor="text1" w:themeTint="D9"/>
          <w:szCs w:val="20"/>
        </w:rPr>
      </w:pPr>
    </w:p>
    <w:sectPr w:rsidR="001658AC" w:rsidRPr="00911EEA" w:rsidSect="001658AC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841E3" w14:textId="77777777" w:rsidR="004D7AF7" w:rsidRDefault="004D7AF7" w:rsidP="001658AC">
      <w:pPr>
        <w:spacing w:after="0" w:line="240" w:lineRule="auto"/>
      </w:pPr>
      <w:r>
        <w:separator/>
      </w:r>
    </w:p>
  </w:endnote>
  <w:endnote w:type="continuationSeparator" w:id="0">
    <w:p w14:paraId="1F8FD2A3" w14:textId="77777777" w:rsidR="004D7AF7" w:rsidRDefault="004D7AF7" w:rsidP="00165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1640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5DE70" w14:textId="2B367763" w:rsidR="00C46A5C" w:rsidRDefault="00C46A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33C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B38E067" w14:textId="77777777" w:rsidR="00C46A5C" w:rsidRDefault="00C46A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DBFCC" w14:textId="77777777" w:rsidR="004D7AF7" w:rsidRDefault="004D7AF7" w:rsidP="001658AC">
      <w:pPr>
        <w:spacing w:after="0" w:line="240" w:lineRule="auto"/>
      </w:pPr>
      <w:r>
        <w:separator/>
      </w:r>
    </w:p>
  </w:footnote>
  <w:footnote w:type="continuationSeparator" w:id="0">
    <w:p w14:paraId="45B84CEC" w14:textId="77777777" w:rsidR="004D7AF7" w:rsidRDefault="004D7AF7" w:rsidP="001658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964F8"/>
    <w:multiLevelType w:val="hybridMultilevel"/>
    <w:tmpl w:val="1CFE80BC"/>
    <w:lvl w:ilvl="0" w:tplc="103C269A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34247563"/>
    <w:multiLevelType w:val="hybridMultilevel"/>
    <w:tmpl w:val="520E4E9E"/>
    <w:lvl w:ilvl="0" w:tplc="B70613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8473846"/>
    <w:multiLevelType w:val="hybridMultilevel"/>
    <w:tmpl w:val="EBE44BB0"/>
    <w:lvl w:ilvl="0" w:tplc="7AA201F2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2E47EA"/>
    <w:multiLevelType w:val="hybridMultilevel"/>
    <w:tmpl w:val="3262576C"/>
    <w:lvl w:ilvl="0" w:tplc="6A4EC69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3tjQxNDIxNzQ2MjFV0lEKTi0uzszPAykwNKkFAL+yax0tAAAA"/>
  </w:docVars>
  <w:rsids>
    <w:rsidRoot w:val="00D1391E"/>
    <w:rsid w:val="00031EFC"/>
    <w:rsid w:val="00035973"/>
    <w:rsid w:val="00036E53"/>
    <w:rsid w:val="000650CD"/>
    <w:rsid w:val="00080927"/>
    <w:rsid w:val="00084654"/>
    <w:rsid w:val="00090D13"/>
    <w:rsid w:val="000B755C"/>
    <w:rsid w:val="000C1C7E"/>
    <w:rsid w:val="000D5D18"/>
    <w:rsid w:val="000D626C"/>
    <w:rsid w:val="000F344B"/>
    <w:rsid w:val="000F7200"/>
    <w:rsid w:val="00114C12"/>
    <w:rsid w:val="001239FC"/>
    <w:rsid w:val="00130A9F"/>
    <w:rsid w:val="00144A51"/>
    <w:rsid w:val="001451D8"/>
    <w:rsid w:val="00147FE7"/>
    <w:rsid w:val="001658AC"/>
    <w:rsid w:val="00171923"/>
    <w:rsid w:val="001747D1"/>
    <w:rsid w:val="00197A3E"/>
    <w:rsid w:val="001B13FD"/>
    <w:rsid w:val="001B41F7"/>
    <w:rsid w:val="001B4DDF"/>
    <w:rsid w:val="001B61EB"/>
    <w:rsid w:val="001C5FFB"/>
    <w:rsid w:val="001D1AB5"/>
    <w:rsid w:val="001D6B85"/>
    <w:rsid w:val="001F7CCF"/>
    <w:rsid w:val="0020582E"/>
    <w:rsid w:val="002071BE"/>
    <w:rsid w:val="002216D1"/>
    <w:rsid w:val="00231DF9"/>
    <w:rsid w:val="00257162"/>
    <w:rsid w:val="00265991"/>
    <w:rsid w:val="00273E84"/>
    <w:rsid w:val="00273FCD"/>
    <w:rsid w:val="00275B3E"/>
    <w:rsid w:val="00275BD1"/>
    <w:rsid w:val="00281917"/>
    <w:rsid w:val="002939EB"/>
    <w:rsid w:val="002960C6"/>
    <w:rsid w:val="002A1C0E"/>
    <w:rsid w:val="002A5E11"/>
    <w:rsid w:val="002A6D75"/>
    <w:rsid w:val="002B025B"/>
    <w:rsid w:val="002B3A0D"/>
    <w:rsid w:val="002C3183"/>
    <w:rsid w:val="002C5166"/>
    <w:rsid w:val="002D793B"/>
    <w:rsid w:val="002F12F9"/>
    <w:rsid w:val="002F65FE"/>
    <w:rsid w:val="002F7592"/>
    <w:rsid w:val="003119C8"/>
    <w:rsid w:val="0032505E"/>
    <w:rsid w:val="00333A81"/>
    <w:rsid w:val="00354263"/>
    <w:rsid w:val="00355521"/>
    <w:rsid w:val="00357637"/>
    <w:rsid w:val="00364BCE"/>
    <w:rsid w:val="003860EB"/>
    <w:rsid w:val="00392E9D"/>
    <w:rsid w:val="00393570"/>
    <w:rsid w:val="003A4272"/>
    <w:rsid w:val="003A48E7"/>
    <w:rsid w:val="003A6AC3"/>
    <w:rsid w:val="003A6D6C"/>
    <w:rsid w:val="003B0115"/>
    <w:rsid w:val="003B13E6"/>
    <w:rsid w:val="003B46D2"/>
    <w:rsid w:val="003D499C"/>
    <w:rsid w:val="003F0F6E"/>
    <w:rsid w:val="0040268D"/>
    <w:rsid w:val="00421167"/>
    <w:rsid w:val="00430D8E"/>
    <w:rsid w:val="00431460"/>
    <w:rsid w:val="0043782E"/>
    <w:rsid w:val="00462565"/>
    <w:rsid w:val="004633C3"/>
    <w:rsid w:val="00481BAD"/>
    <w:rsid w:val="004907C6"/>
    <w:rsid w:val="00495358"/>
    <w:rsid w:val="004B539B"/>
    <w:rsid w:val="004D37BE"/>
    <w:rsid w:val="004D7AF7"/>
    <w:rsid w:val="005100A4"/>
    <w:rsid w:val="00511B6A"/>
    <w:rsid w:val="00512714"/>
    <w:rsid w:val="00531ABE"/>
    <w:rsid w:val="00532D40"/>
    <w:rsid w:val="005438EC"/>
    <w:rsid w:val="005562D1"/>
    <w:rsid w:val="005602A7"/>
    <w:rsid w:val="00561241"/>
    <w:rsid w:val="00575B17"/>
    <w:rsid w:val="00576622"/>
    <w:rsid w:val="005865EB"/>
    <w:rsid w:val="005B22EE"/>
    <w:rsid w:val="005C619E"/>
    <w:rsid w:val="005C7363"/>
    <w:rsid w:val="005D1423"/>
    <w:rsid w:val="005D3F92"/>
    <w:rsid w:val="005E715B"/>
    <w:rsid w:val="005F2117"/>
    <w:rsid w:val="005F45D1"/>
    <w:rsid w:val="005F7B6B"/>
    <w:rsid w:val="0060105D"/>
    <w:rsid w:val="0060556E"/>
    <w:rsid w:val="006264EA"/>
    <w:rsid w:val="00640DCD"/>
    <w:rsid w:val="00644C59"/>
    <w:rsid w:val="00645A19"/>
    <w:rsid w:val="00652370"/>
    <w:rsid w:val="00655367"/>
    <w:rsid w:val="00660461"/>
    <w:rsid w:val="00660A96"/>
    <w:rsid w:val="00661151"/>
    <w:rsid w:val="006643C3"/>
    <w:rsid w:val="00671528"/>
    <w:rsid w:val="00671C55"/>
    <w:rsid w:val="00683D37"/>
    <w:rsid w:val="006937C9"/>
    <w:rsid w:val="006A2392"/>
    <w:rsid w:val="006A4D25"/>
    <w:rsid w:val="006A789A"/>
    <w:rsid w:val="006B732A"/>
    <w:rsid w:val="006C3EEA"/>
    <w:rsid w:val="006D4346"/>
    <w:rsid w:val="006D6D05"/>
    <w:rsid w:val="006E0EF3"/>
    <w:rsid w:val="006E4CC7"/>
    <w:rsid w:val="006F69A1"/>
    <w:rsid w:val="0071387C"/>
    <w:rsid w:val="00747463"/>
    <w:rsid w:val="00792E3B"/>
    <w:rsid w:val="007B2E43"/>
    <w:rsid w:val="007B3986"/>
    <w:rsid w:val="007C4B9B"/>
    <w:rsid w:val="007D2B54"/>
    <w:rsid w:val="007E3CB9"/>
    <w:rsid w:val="007E69F2"/>
    <w:rsid w:val="007F56F4"/>
    <w:rsid w:val="007F7682"/>
    <w:rsid w:val="00803556"/>
    <w:rsid w:val="00826550"/>
    <w:rsid w:val="0083068D"/>
    <w:rsid w:val="008319CF"/>
    <w:rsid w:val="00843519"/>
    <w:rsid w:val="008448D7"/>
    <w:rsid w:val="0086425C"/>
    <w:rsid w:val="008763C3"/>
    <w:rsid w:val="008942DC"/>
    <w:rsid w:val="008B3CEC"/>
    <w:rsid w:val="008C2411"/>
    <w:rsid w:val="008C5DA9"/>
    <w:rsid w:val="008D272F"/>
    <w:rsid w:val="00903241"/>
    <w:rsid w:val="00911EEA"/>
    <w:rsid w:val="00914391"/>
    <w:rsid w:val="00914FF4"/>
    <w:rsid w:val="0093730B"/>
    <w:rsid w:val="00954D87"/>
    <w:rsid w:val="00956BCC"/>
    <w:rsid w:val="0097783D"/>
    <w:rsid w:val="009A7C7D"/>
    <w:rsid w:val="009B1174"/>
    <w:rsid w:val="009B4766"/>
    <w:rsid w:val="009B4D36"/>
    <w:rsid w:val="009B4E98"/>
    <w:rsid w:val="009B5E28"/>
    <w:rsid w:val="009F1A20"/>
    <w:rsid w:val="009F25A8"/>
    <w:rsid w:val="00A0192D"/>
    <w:rsid w:val="00A033AC"/>
    <w:rsid w:val="00A11924"/>
    <w:rsid w:val="00A1266C"/>
    <w:rsid w:val="00A24BFA"/>
    <w:rsid w:val="00A30C34"/>
    <w:rsid w:val="00A32413"/>
    <w:rsid w:val="00A3642B"/>
    <w:rsid w:val="00A41FAF"/>
    <w:rsid w:val="00A44082"/>
    <w:rsid w:val="00A46026"/>
    <w:rsid w:val="00A53719"/>
    <w:rsid w:val="00A573E3"/>
    <w:rsid w:val="00A7113C"/>
    <w:rsid w:val="00A82074"/>
    <w:rsid w:val="00AA2B62"/>
    <w:rsid w:val="00AA5EA1"/>
    <w:rsid w:val="00AD3265"/>
    <w:rsid w:val="00AF2BF9"/>
    <w:rsid w:val="00AF4DC1"/>
    <w:rsid w:val="00B25FC7"/>
    <w:rsid w:val="00B31850"/>
    <w:rsid w:val="00B3462A"/>
    <w:rsid w:val="00B4770F"/>
    <w:rsid w:val="00B56412"/>
    <w:rsid w:val="00B63142"/>
    <w:rsid w:val="00B718FE"/>
    <w:rsid w:val="00B773D7"/>
    <w:rsid w:val="00B92961"/>
    <w:rsid w:val="00BA1280"/>
    <w:rsid w:val="00BE7530"/>
    <w:rsid w:val="00BF03D8"/>
    <w:rsid w:val="00BF09A9"/>
    <w:rsid w:val="00BF76F0"/>
    <w:rsid w:val="00C02612"/>
    <w:rsid w:val="00C15A45"/>
    <w:rsid w:val="00C25303"/>
    <w:rsid w:val="00C26717"/>
    <w:rsid w:val="00C46A5C"/>
    <w:rsid w:val="00C80408"/>
    <w:rsid w:val="00C95712"/>
    <w:rsid w:val="00CC54A9"/>
    <w:rsid w:val="00CD5AB2"/>
    <w:rsid w:val="00D1391E"/>
    <w:rsid w:val="00D31BF8"/>
    <w:rsid w:val="00D3468E"/>
    <w:rsid w:val="00D54DCD"/>
    <w:rsid w:val="00D75213"/>
    <w:rsid w:val="00DB6EC8"/>
    <w:rsid w:val="00DE17C2"/>
    <w:rsid w:val="00DE3607"/>
    <w:rsid w:val="00DE5901"/>
    <w:rsid w:val="00E17C3B"/>
    <w:rsid w:val="00E274F4"/>
    <w:rsid w:val="00E27CAB"/>
    <w:rsid w:val="00E4095A"/>
    <w:rsid w:val="00E45A7C"/>
    <w:rsid w:val="00E545B9"/>
    <w:rsid w:val="00E61920"/>
    <w:rsid w:val="00E92B50"/>
    <w:rsid w:val="00E932FF"/>
    <w:rsid w:val="00E96B39"/>
    <w:rsid w:val="00EB12F0"/>
    <w:rsid w:val="00EB71A0"/>
    <w:rsid w:val="00EF0833"/>
    <w:rsid w:val="00EF48FF"/>
    <w:rsid w:val="00F03890"/>
    <w:rsid w:val="00F076F7"/>
    <w:rsid w:val="00F1048E"/>
    <w:rsid w:val="00F26BF8"/>
    <w:rsid w:val="00F71746"/>
    <w:rsid w:val="00F7480B"/>
    <w:rsid w:val="00F76369"/>
    <w:rsid w:val="00F83690"/>
    <w:rsid w:val="00F8481A"/>
    <w:rsid w:val="00F84D08"/>
    <w:rsid w:val="00F87C89"/>
    <w:rsid w:val="00F92B7C"/>
    <w:rsid w:val="00FA3DD1"/>
    <w:rsid w:val="00FB26FD"/>
    <w:rsid w:val="00FB29A2"/>
    <w:rsid w:val="00FD0F0D"/>
    <w:rsid w:val="00FD3165"/>
    <w:rsid w:val="00FE0B71"/>
    <w:rsid w:val="00FE4E01"/>
    <w:rsid w:val="00FF1F9A"/>
    <w:rsid w:val="00FF55C5"/>
    <w:rsid w:val="00FF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D5CA6"/>
  <w15:chartTrackingRefBased/>
  <w15:docId w15:val="{2F68FD90-F96E-41F5-A954-E425B3576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91E"/>
    <w:pPr>
      <w:widowControl w:val="0"/>
      <w:wordWrap w:val="0"/>
      <w:autoSpaceDE w:val="0"/>
      <w:autoSpaceDN w:val="0"/>
    </w:pPr>
    <w:rPr>
      <w:rFonts w:eastAsia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39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39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1391E"/>
    <w:rPr>
      <w:rFonts w:eastAsia="Calibri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658AC"/>
    <w:rPr>
      <w:b/>
      <w:bCs/>
      <w:szCs w:val="20"/>
    </w:rPr>
  </w:style>
  <w:style w:type="table" w:styleId="GridTable1Light">
    <w:name w:val="Grid Table 1 Light"/>
    <w:basedOn w:val="TableNormal"/>
    <w:uiPriority w:val="46"/>
    <w:rsid w:val="001658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165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58A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58AC"/>
    <w:rPr>
      <w:rFonts w:eastAsia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58A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58AC"/>
    <w:rPr>
      <w:rFonts w:eastAsia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C7E"/>
    <w:rPr>
      <w:rFonts w:eastAsia="Calibri"/>
      <w:b/>
      <w:bCs/>
      <w:lang w:val="en-GB"/>
    </w:rPr>
  </w:style>
  <w:style w:type="table" w:styleId="PlainTable1">
    <w:name w:val="Plain Table 1"/>
    <w:basedOn w:val="TableNormal"/>
    <w:uiPriority w:val="41"/>
    <w:rsid w:val="001B41F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4D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DDF"/>
    <w:rPr>
      <w:rFonts w:ascii="Segoe UI" w:eastAsia="Calibr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B4DDF"/>
    <w:pPr>
      <w:widowControl/>
      <w:wordWrap/>
      <w:autoSpaceDE/>
      <w:autoSpaceDN/>
      <w:spacing w:line="25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B75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kern w:val="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44082"/>
    <w:pPr>
      <w:spacing w:after="0" w:line="240" w:lineRule="auto"/>
      <w:jc w:val="left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F7592"/>
    <w:rPr>
      <w:color w:val="0000FF"/>
      <w:u w:val="single"/>
    </w:rPr>
  </w:style>
  <w:style w:type="character" w:customStyle="1" w:styleId="item-title">
    <w:name w:val="item-title"/>
    <w:basedOn w:val="DefaultParagraphFont"/>
    <w:rsid w:val="002F7592"/>
  </w:style>
  <w:style w:type="character" w:customStyle="1" w:styleId="item-id">
    <w:name w:val="item-id"/>
    <w:basedOn w:val="DefaultParagraphFont"/>
    <w:rsid w:val="002F7592"/>
  </w:style>
  <w:style w:type="paragraph" w:styleId="NoSpacing">
    <w:name w:val="No Spacing"/>
    <w:uiPriority w:val="1"/>
    <w:qFormat/>
    <w:rsid w:val="004907C6"/>
    <w:pPr>
      <w:widowControl w:val="0"/>
      <w:wordWrap w:val="0"/>
      <w:autoSpaceDE w:val="0"/>
      <w:autoSpaceDN w:val="0"/>
      <w:spacing w:after="0" w:line="240" w:lineRule="auto"/>
    </w:pPr>
    <w:rPr>
      <w:rFonts w:eastAsia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DFCC1-2ABB-4154-8ABE-3CF70EC79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woo Lee</dc:creator>
  <cp:keywords/>
  <dc:description/>
  <cp:lastModifiedBy>Eamonn R. Maher</cp:lastModifiedBy>
  <cp:revision>6</cp:revision>
  <dcterms:created xsi:type="dcterms:W3CDTF">2023-04-05T00:34:00Z</dcterms:created>
  <dcterms:modified xsi:type="dcterms:W3CDTF">2023-04-06T18:15:00Z</dcterms:modified>
</cp:coreProperties>
</file>